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579" w:type="dxa"/>
        <w:tblLook w:val="04A0" w:firstRow="1" w:lastRow="0" w:firstColumn="1" w:lastColumn="0" w:noHBand="0" w:noVBand="1"/>
      </w:tblPr>
      <w:tblGrid>
        <w:gridCol w:w="2830"/>
        <w:gridCol w:w="992"/>
        <w:gridCol w:w="1134"/>
        <w:gridCol w:w="1417"/>
      </w:tblGrid>
      <w:tr w:rsidR="00C64959" w:rsidRPr="00A85C14" w14:paraId="1476FA8E" w14:textId="77777777" w:rsidTr="000C1921">
        <w:trPr>
          <w:trHeight w:val="1120"/>
        </w:trPr>
        <w:tc>
          <w:tcPr>
            <w:tcW w:w="6373" w:type="dxa"/>
            <w:gridSpan w:val="4"/>
            <w:noWrap/>
          </w:tcPr>
          <w:p w14:paraId="19D17B61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lang w:val="en-GB"/>
              </w:rPr>
            </w:pPr>
            <w:bookmarkStart w:id="0" w:name="_GoBack"/>
            <w:r w:rsidRPr="00E9084F">
              <w:rPr>
                <w:rFonts w:ascii="Times New Roman" w:hAnsi="Times New Roman" w:cs="Times New Roman"/>
                <w:b/>
                <w:szCs w:val="22"/>
                <w:lang w:val="en-US"/>
              </w:rPr>
              <w:t xml:space="preserve">Table S1.  </w:t>
            </w: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>Results of MR analysis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n</w:t>
            </w: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 xml:space="preserve"> the overall causal effect of 25(OH)D levels</w:t>
            </w:r>
            <w:r>
              <w:rPr>
                <w:rFonts w:ascii="Times New Roman" w:hAnsi="Times New Roman" w:cs="Times New Roman"/>
                <w:lang w:val="en-US"/>
              </w:rPr>
              <w:t xml:space="preserve"> on ADHD</w:t>
            </w: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 xml:space="preserve"> using 100 from 143 SNPs identified genome-wide significant hits from Revez et al. 2020 as genetic instrument*</w:t>
            </w:r>
          </w:p>
        </w:tc>
      </w:tr>
      <w:tr w:rsidR="00C64959" w:rsidRPr="00E9084F" w14:paraId="510E10A3" w14:textId="77777777" w:rsidTr="000C1921">
        <w:trPr>
          <w:trHeight w:val="300"/>
        </w:trPr>
        <w:tc>
          <w:tcPr>
            <w:tcW w:w="2830" w:type="dxa"/>
            <w:noWrap/>
            <w:hideMark/>
          </w:tcPr>
          <w:p w14:paraId="3376C38C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b/>
                <w:szCs w:val="22"/>
                <w:lang w:val="en-US"/>
              </w:rPr>
              <w:t>Method</w:t>
            </w:r>
          </w:p>
        </w:tc>
        <w:tc>
          <w:tcPr>
            <w:tcW w:w="992" w:type="dxa"/>
            <w:noWrap/>
            <w:hideMark/>
          </w:tcPr>
          <w:p w14:paraId="6E38A0E8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b/>
                <w:szCs w:val="22"/>
                <w:lang w:val="en-US"/>
              </w:rPr>
              <w:t>Beta</w:t>
            </w:r>
          </w:p>
        </w:tc>
        <w:tc>
          <w:tcPr>
            <w:tcW w:w="1134" w:type="dxa"/>
            <w:noWrap/>
            <w:hideMark/>
          </w:tcPr>
          <w:p w14:paraId="0D81D653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b/>
                <w:szCs w:val="22"/>
                <w:lang w:val="en-US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4907F350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b/>
                <w:szCs w:val="22"/>
                <w:lang w:val="en-US"/>
              </w:rPr>
              <w:t>P-Value</w:t>
            </w:r>
          </w:p>
        </w:tc>
      </w:tr>
      <w:tr w:rsidR="00C64959" w:rsidRPr="00E9084F" w14:paraId="30B3E54B" w14:textId="77777777" w:rsidTr="000C1921">
        <w:trPr>
          <w:trHeight w:val="300"/>
        </w:trPr>
        <w:tc>
          <w:tcPr>
            <w:tcW w:w="2830" w:type="dxa"/>
            <w:noWrap/>
            <w:hideMark/>
          </w:tcPr>
          <w:p w14:paraId="23A12F7C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79A75B98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>-0.029</w:t>
            </w:r>
          </w:p>
        </w:tc>
        <w:tc>
          <w:tcPr>
            <w:tcW w:w="1134" w:type="dxa"/>
            <w:noWrap/>
            <w:hideMark/>
          </w:tcPr>
          <w:p w14:paraId="2471D539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>0.069</w:t>
            </w:r>
          </w:p>
        </w:tc>
        <w:tc>
          <w:tcPr>
            <w:tcW w:w="1417" w:type="dxa"/>
            <w:noWrap/>
            <w:hideMark/>
          </w:tcPr>
          <w:p w14:paraId="3E0DC10D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>0.673</w:t>
            </w:r>
          </w:p>
        </w:tc>
      </w:tr>
      <w:tr w:rsidR="00C64959" w:rsidRPr="00E9084F" w14:paraId="4649959B" w14:textId="77777777" w:rsidTr="000C1921">
        <w:trPr>
          <w:trHeight w:val="300"/>
        </w:trPr>
        <w:tc>
          <w:tcPr>
            <w:tcW w:w="2830" w:type="dxa"/>
            <w:noWrap/>
            <w:hideMark/>
          </w:tcPr>
          <w:p w14:paraId="0070325C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6B48AB2B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>-0.062</w:t>
            </w:r>
          </w:p>
        </w:tc>
        <w:tc>
          <w:tcPr>
            <w:tcW w:w="1134" w:type="dxa"/>
            <w:noWrap/>
            <w:hideMark/>
          </w:tcPr>
          <w:p w14:paraId="5DDB6FDB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>0.063</w:t>
            </w:r>
          </w:p>
        </w:tc>
        <w:tc>
          <w:tcPr>
            <w:tcW w:w="1417" w:type="dxa"/>
            <w:noWrap/>
            <w:hideMark/>
          </w:tcPr>
          <w:p w14:paraId="465F04D7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>0.330</w:t>
            </w:r>
          </w:p>
        </w:tc>
      </w:tr>
      <w:tr w:rsidR="00C64959" w:rsidRPr="00E9084F" w14:paraId="05C62D5D" w14:textId="77777777" w:rsidTr="000C1921">
        <w:trPr>
          <w:trHeight w:val="300"/>
        </w:trPr>
        <w:tc>
          <w:tcPr>
            <w:tcW w:w="2830" w:type="dxa"/>
            <w:noWrap/>
            <w:hideMark/>
          </w:tcPr>
          <w:p w14:paraId="0FFD2B8F" w14:textId="77777777" w:rsidR="00C64959" w:rsidRPr="00E9084F" w:rsidRDefault="00C64959" w:rsidP="000C1921">
            <w:pPr>
              <w:pStyle w:val="PlainText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 xml:space="preserve">Inverse variance </w:t>
            </w:r>
            <w:r w:rsidRPr="00E9084F">
              <w:rPr>
                <w:rFonts w:ascii="Times New Roman" w:hAnsi="Times New Roman" w:cs="Times New Roman"/>
                <w:szCs w:val="22"/>
              </w:rPr>
              <w:t>weighted</w:t>
            </w:r>
          </w:p>
        </w:tc>
        <w:tc>
          <w:tcPr>
            <w:tcW w:w="992" w:type="dxa"/>
            <w:noWrap/>
            <w:hideMark/>
          </w:tcPr>
          <w:p w14:paraId="7E7CD507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160563B5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</w:rPr>
              <w:t>0.055</w:t>
            </w:r>
          </w:p>
        </w:tc>
        <w:tc>
          <w:tcPr>
            <w:tcW w:w="1417" w:type="dxa"/>
            <w:noWrap/>
            <w:hideMark/>
          </w:tcPr>
          <w:p w14:paraId="67CEDB76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</w:rPr>
              <w:t>0.864</w:t>
            </w:r>
          </w:p>
        </w:tc>
      </w:tr>
      <w:tr w:rsidR="00C64959" w:rsidRPr="00E9084F" w14:paraId="7CA05B87" w14:textId="77777777" w:rsidTr="000C1921">
        <w:trPr>
          <w:trHeight w:val="300"/>
        </w:trPr>
        <w:tc>
          <w:tcPr>
            <w:tcW w:w="2830" w:type="dxa"/>
            <w:noWrap/>
            <w:hideMark/>
          </w:tcPr>
          <w:p w14:paraId="1EC7070E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4665563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</w:rPr>
              <w:t>0.049</w:t>
            </w:r>
          </w:p>
        </w:tc>
        <w:tc>
          <w:tcPr>
            <w:tcW w:w="1134" w:type="dxa"/>
            <w:noWrap/>
            <w:hideMark/>
          </w:tcPr>
          <w:p w14:paraId="74E6A4BB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</w:rPr>
              <w:t>0.202</w:t>
            </w:r>
          </w:p>
        </w:tc>
        <w:tc>
          <w:tcPr>
            <w:tcW w:w="1417" w:type="dxa"/>
            <w:noWrap/>
            <w:hideMark/>
          </w:tcPr>
          <w:p w14:paraId="4F4A9E1B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</w:rPr>
              <w:t>0.810</w:t>
            </w:r>
          </w:p>
        </w:tc>
      </w:tr>
      <w:tr w:rsidR="00C64959" w:rsidRPr="00E9084F" w14:paraId="016BEE42" w14:textId="77777777" w:rsidTr="000C1921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14:paraId="2EE45590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</w:rPr>
              <w:t>Weighted mod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8B3312F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</w:rPr>
              <w:t>-0.0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D729092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</w:rPr>
              <w:t>0.0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F21093C" w14:textId="77777777" w:rsidR="00C64959" w:rsidRPr="00E9084F" w:rsidRDefault="00C64959" w:rsidP="000C1921">
            <w:pPr>
              <w:pStyle w:val="PlainText"/>
              <w:jc w:val="both"/>
              <w:rPr>
                <w:rFonts w:ascii="Times New Roman" w:hAnsi="Times New Roman" w:cs="Times New Roman"/>
                <w:szCs w:val="22"/>
              </w:rPr>
            </w:pPr>
            <w:r w:rsidRPr="00E9084F">
              <w:rPr>
                <w:rFonts w:ascii="Times New Roman" w:hAnsi="Times New Roman" w:cs="Times New Roman"/>
                <w:szCs w:val="22"/>
              </w:rPr>
              <w:t>0.277</w:t>
            </w:r>
          </w:p>
        </w:tc>
      </w:tr>
      <w:tr w:rsidR="00A85C14" w:rsidRPr="00A85C14" w14:paraId="2D365589" w14:textId="77777777" w:rsidTr="00356F7E">
        <w:trPr>
          <w:trHeight w:val="2088"/>
        </w:trPr>
        <w:tc>
          <w:tcPr>
            <w:tcW w:w="6373" w:type="dxa"/>
            <w:gridSpan w:val="4"/>
            <w:tcBorders>
              <w:left w:val="nil"/>
              <w:right w:val="nil"/>
            </w:tcBorders>
            <w:noWrap/>
          </w:tcPr>
          <w:p w14:paraId="53EE5114" w14:textId="77777777" w:rsidR="00A85C14" w:rsidRPr="00E9084F" w:rsidRDefault="00A85C14" w:rsidP="000C1921">
            <w:pPr>
              <w:pStyle w:val="PlainText"/>
              <w:spacing w:before="120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9084F">
              <w:rPr>
                <w:rFonts w:ascii="Times New Roman" w:hAnsi="Times New Roman" w:cs="Times New Roman"/>
                <w:szCs w:val="22"/>
                <w:lang w:val="en-US"/>
              </w:rPr>
              <w:t>*only those SNPs were considered which were both available in the ADHD GWAS and not ambiguous or palindromic</w:t>
            </w:r>
          </w:p>
          <w:p w14:paraId="24A01AF1" w14:textId="2FE0CCA3" w:rsidR="00A85C14" w:rsidRPr="00E9084F" w:rsidRDefault="00A85C14" w:rsidP="000C1921">
            <w:pPr>
              <w:pStyle w:val="PlainText"/>
              <w:spacing w:before="120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A85C14">
              <w:rPr>
                <w:rFonts w:ascii="Times New Roman" w:hAnsi="Times New Roman"/>
                <w:lang w:val="en-US"/>
              </w:rPr>
              <w:t>There was no evidence for pleiotropy considering MR-Egger intercept (</w:t>
            </w:r>
            <w:r w:rsidRPr="00A85C14">
              <w:rPr>
                <w:rFonts w:ascii="Times New Roman" w:hAnsi="Times New Roman" w:cs="Times New Roman"/>
                <w:lang w:val="en-US"/>
              </w:rPr>
              <w:t>0.0024</w:t>
            </w:r>
            <w:r w:rsidRPr="00A85C14">
              <w:rPr>
                <w:rFonts w:ascii="Times New Roman" w:hAnsi="Times New Roman"/>
                <w:lang w:val="en-US"/>
              </w:rPr>
              <w:t>, SE=</w:t>
            </w:r>
            <w:r w:rsidRPr="00A85C14">
              <w:rPr>
                <w:rFonts w:ascii="Times New Roman" w:hAnsi="Times New Roman" w:cs="Times New Roman"/>
                <w:lang w:val="en-US"/>
              </w:rPr>
              <w:t>0.0026</w:t>
            </w:r>
            <w:r w:rsidRPr="00A85C14">
              <w:rPr>
                <w:rFonts w:ascii="Times New Roman" w:hAnsi="Times New Roman"/>
                <w:lang w:val="en-US"/>
              </w:rPr>
              <w:t>; p=</w:t>
            </w:r>
            <w:r w:rsidRPr="00A85C14">
              <w:rPr>
                <w:rFonts w:ascii="Times New Roman" w:hAnsi="Times New Roman" w:cs="Times New Roman"/>
                <w:lang w:val="en-US"/>
              </w:rPr>
              <w:t>0.362</w:t>
            </w:r>
            <w:r w:rsidRPr="00A85C14">
              <w:rPr>
                <w:rFonts w:ascii="Times New Roman" w:hAnsi="Times New Roman"/>
                <w:lang w:val="en-US"/>
              </w:rPr>
              <w:t>), but for heterogeneity (Cochran's Q (df=98)=</w:t>
            </w:r>
            <w:r w:rsidRPr="00A85C14">
              <w:rPr>
                <w:rFonts w:ascii="Times New Roman" w:hAnsi="Times New Roman" w:cs="Times New Roman"/>
                <w:lang w:val="en-US"/>
              </w:rPr>
              <w:t>151.5</w:t>
            </w:r>
            <w:r w:rsidRPr="00A85C14">
              <w:rPr>
                <w:rFonts w:ascii="Times New Roman" w:hAnsi="Times New Roman"/>
                <w:lang w:val="en-US"/>
              </w:rPr>
              <w:t>, p=</w:t>
            </w:r>
            <w:r w:rsidRPr="00A85C14">
              <w:rPr>
                <w:rFonts w:ascii="Times New Roman" w:hAnsi="Times New Roman" w:cs="Times New Roman"/>
                <w:lang w:val="en-US"/>
              </w:rPr>
              <w:t>0.00042</w:t>
            </w:r>
            <w:r w:rsidRPr="00A85C14">
              <w:rPr>
                <w:rFonts w:ascii="Times New Roman" w:hAnsi="Times New Roman"/>
                <w:lang w:val="en-US"/>
              </w:rPr>
              <w:t>).</w:t>
            </w:r>
            <w:r w:rsidRPr="00A85C14">
              <w:rPr>
                <w:rFonts w:ascii="Times New Roman" w:hAnsi="Times New Roman" w:cs="Times New Roman"/>
                <w:lang w:val="en-US"/>
              </w:rPr>
              <w:t xml:space="preserve"> The global test of MR PRESSO was significant (p=0.0003), outlier suspicion: rs62007299), outlier-corrected beta=0.0169, SD=0.052, p=0.74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14:paraId="3F2B7108" w14:textId="3CF220CA" w:rsidR="00692B59" w:rsidRPr="00692B59" w:rsidRDefault="00692B59" w:rsidP="00961E05">
      <w:pPr>
        <w:jc w:val="both"/>
        <w:rPr>
          <w:rFonts w:ascii="Times New Roman" w:hAnsi="Times New Roman" w:cs="Times New Roman"/>
          <w:lang w:val="en-US"/>
        </w:rPr>
      </w:pPr>
    </w:p>
    <w:p w14:paraId="3A15C720" w14:textId="77777777" w:rsidR="00692B59" w:rsidRDefault="00692B59">
      <w:pPr>
        <w:rPr>
          <w:rFonts w:ascii="Times New Roman" w:hAnsi="Times New Roman" w:cs="Times New Roman"/>
          <w:lang w:val="en-US"/>
        </w:rPr>
      </w:pPr>
    </w:p>
    <w:p w14:paraId="31A79F66" w14:textId="7C1FF463" w:rsidR="008C3FEF" w:rsidRPr="00E9084F" w:rsidRDefault="008C3FEF" w:rsidP="008C3FE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753" w:type="dxa"/>
        <w:tblLook w:val="04A0" w:firstRow="1" w:lastRow="0" w:firstColumn="1" w:lastColumn="0" w:noHBand="0" w:noVBand="1"/>
      </w:tblPr>
      <w:tblGrid>
        <w:gridCol w:w="2779"/>
        <w:gridCol w:w="2143"/>
        <w:gridCol w:w="2040"/>
        <w:gridCol w:w="2791"/>
      </w:tblGrid>
      <w:tr w:rsidR="00F66A72" w:rsidRPr="00A85C14" w14:paraId="6C291CF7" w14:textId="77777777" w:rsidTr="000C1921">
        <w:trPr>
          <w:trHeight w:val="686"/>
        </w:trPr>
        <w:tc>
          <w:tcPr>
            <w:tcW w:w="9753" w:type="dxa"/>
            <w:gridSpan w:val="4"/>
            <w:noWrap/>
          </w:tcPr>
          <w:p w14:paraId="5123F98B" w14:textId="77777777" w:rsidR="00F66A72" w:rsidRPr="00E9084F" w:rsidRDefault="00F66A72" w:rsidP="000C1921">
            <w:pPr>
              <w:rPr>
                <w:rFonts w:ascii="Times New Roman" w:hAnsi="Times New Roman" w:cs="Times New Roman"/>
                <w:lang w:val="en-US"/>
              </w:rPr>
            </w:pPr>
            <w:r w:rsidRPr="00E9084F">
              <w:rPr>
                <w:rFonts w:ascii="Times New Roman" w:hAnsi="Times New Roman" w:cs="Times New Roman"/>
                <w:b/>
                <w:lang w:val="en-US"/>
              </w:rPr>
              <w:t>Table S2.</w:t>
            </w:r>
            <w:r w:rsidRPr="00E9084F">
              <w:rPr>
                <w:rFonts w:ascii="Times New Roman" w:hAnsi="Times New Roman" w:cs="Times New Roman"/>
                <w:lang w:val="en-US"/>
              </w:rPr>
              <w:t xml:space="preserve">  Results of MR analys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E9084F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 xml:space="preserve"> on</w:t>
            </w:r>
            <w:r w:rsidRPr="00E9084F">
              <w:rPr>
                <w:rFonts w:ascii="Times New Roman" w:hAnsi="Times New Roman" w:cs="Times New Roman"/>
                <w:lang w:val="en-US"/>
              </w:rPr>
              <w:t xml:space="preserve"> the overall causal effect of 25(OH)D levels</w:t>
            </w:r>
            <w:r>
              <w:rPr>
                <w:rFonts w:ascii="Times New Roman" w:hAnsi="Times New Roman" w:cs="Times New Roman"/>
                <w:lang w:val="en-US"/>
              </w:rPr>
              <w:t xml:space="preserve"> on ADHD</w:t>
            </w:r>
            <w:r w:rsidRPr="00E9084F">
              <w:rPr>
                <w:rFonts w:ascii="Times New Roman" w:hAnsi="Times New Roman" w:cs="Times New Roman"/>
                <w:lang w:val="en-US"/>
              </w:rPr>
              <w:t xml:space="preserve"> using 61 from 138 SNPs identified genome-wide significant hits from Manousaki et al. 2020 as genetic instrument*</w:t>
            </w:r>
          </w:p>
        </w:tc>
      </w:tr>
      <w:tr w:rsidR="00F66A72" w:rsidRPr="00E9084F" w14:paraId="0B581C00" w14:textId="77777777" w:rsidTr="000C1921">
        <w:trPr>
          <w:trHeight w:val="300"/>
        </w:trPr>
        <w:tc>
          <w:tcPr>
            <w:tcW w:w="2779" w:type="dxa"/>
            <w:noWrap/>
            <w:hideMark/>
          </w:tcPr>
          <w:p w14:paraId="004916E9" w14:textId="77777777" w:rsidR="00F66A72" w:rsidRPr="00C64959" w:rsidRDefault="00F66A72" w:rsidP="000C1921">
            <w:pPr>
              <w:rPr>
                <w:rFonts w:ascii="Times New Roman" w:hAnsi="Times New Roman" w:cs="Times New Roman"/>
                <w:b/>
                <w:bCs/>
              </w:rPr>
            </w:pPr>
            <w:r w:rsidRPr="00C64959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2143" w:type="dxa"/>
            <w:noWrap/>
            <w:hideMark/>
          </w:tcPr>
          <w:p w14:paraId="0F00A0C5" w14:textId="77777777" w:rsidR="00F66A72" w:rsidRPr="00C64959" w:rsidRDefault="00F66A72" w:rsidP="000C1921">
            <w:pPr>
              <w:rPr>
                <w:rFonts w:ascii="Times New Roman" w:hAnsi="Times New Roman" w:cs="Times New Roman"/>
                <w:b/>
                <w:bCs/>
              </w:rPr>
            </w:pPr>
            <w:r w:rsidRPr="00C64959"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2040" w:type="dxa"/>
            <w:noWrap/>
            <w:hideMark/>
          </w:tcPr>
          <w:p w14:paraId="26245AEB" w14:textId="77777777" w:rsidR="00F66A72" w:rsidRPr="00C64959" w:rsidRDefault="00F66A72" w:rsidP="000C1921">
            <w:pPr>
              <w:rPr>
                <w:rFonts w:ascii="Times New Roman" w:hAnsi="Times New Roman" w:cs="Times New Roman"/>
                <w:b/>
                <w:bCs/>
              </w:rPr>
            </w:pPr>
            <w:r w:rsidRPr="00C64959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2791" w:type="dxa"/>
            <w:noWrap/>
            <w:hideMark/>
          </w:tcPr>
          <w:p w14:paraId="5BC0B7CD" w14:textId="77777777" w:rsidR="00F66A72" w:rsidRPr="00C64959" w:rsidRDefault="00F66A72" w:rsidP="000C1921">
            <w:pPr>
              <w:rPr>
                <w:rFonts w:ascii="Times New Roman" w:hAnsi="Times New Roman" w:cs="Times New Roman"/>
                <w:b/>
                <w:bCs/>
              </w:rPr>
            </w:pPr>
            <w:r w:rsidRPr="00C6495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66A72" w:rsidRPr="00E9084F" w14:paraId="525241BB" w14:textId="77777777" w:rsidTr="000C1921">
        <w:trPr>
          <w:trHeight w:val="300"/>
        </w:trPr>
        <w:tc>
          <w:tcPr>
            <w:tcW w:w="2779" w:type="dxa"/>
            <w:noWrap/>
            <w:hideMark/>
          </w:tcPr>
          <w:p w14:paraId="4E36EE63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143" w:type="dxa"/>
            <w:noWrap/>
            <w:hideMark/>
          </w:tcPr>
          <w:p w14:paraId="2C642342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2040" w:type="dxa"/>
            <w:noWrap/>
            <w:hideMark/>
          </w:tcPr>
          <w:p w14:paraId="18A965E8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2791" w:type="dxa"/>
            <w:noWrap/>
            <w:hideMark/>
          </w:tcPr>
          <w:p w14:paraId="35B74156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681</w:t>
            </w:r>
          </w:p>
        </w:tc>
      </w:tr>
      <w:tr w:rsidR="00F66A72" w:rsidRPr="00E9084F" w14:paraId="3333D5DB" w14:textId="77777777" w:rsidTr="000C1921">
        <w:trPr>
          <w:trHeight w:val="300"/>
        </w:trPr>
        <w:tc>
          <w:tcPr>
            <w:tcW w:w="2779" w:type="dxa"/>
            <w:noWrap/>
            <w:hideMark/>
          </w:tcPr>
          <w:p w14:paraId="38B07355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143" w:type="dxa"/>
            <w:noWrap/>
            <w:hideMark/>
          </w:tcPr>
          <w:p w14:paraId="644559E5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2040" w:type="dxa"/>
            <w:noWrap/>
            <w:hideMark/>
          </w:tcPr>
          <w:p w14:paraId="5396941C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2791" w:type="dxa"/>
            <w:noWrap/>
            <w:hideMark/>
          </w:tcPr>
          <w:p w14:paraId="52BCE1EB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122</w:t>
            </w:r>
          </w:p>
        </w:tc>
      </w:tr>
      <w:tr w:rsidR="00F66A72" w:rsidRPr="00E9084F" w14:paraId="07342D75" w14:textId="77777777" w:rsidTr="000C1921">
        <w:trPr>
          <w:trHeight w:val="300"/>
        </w:trPr>
        <w:tc>
          <w:tcPr>
            <w:tcW w:w="2779" w:type="dxa"/>
            <w:noWrap/>
            <w:hideMark/>
          </w:tcPr>
          <w:p w14:paraId="669FF219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2143" w:type="dxa"/>
            <w:noWrap/>
            <w:hideMark/>
          </w:tcPr>
          <w:p w14:paraId="2117841F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040" w:type="dxa"/>
            <w:noWrap/>
            <w:hideMark/>
          </w:tcPr>
          <w:p w14:paraId="1E346757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2791" w:type="dxa"/>
            <w:noWrap/>
            <w:hideMark/>
          </w:tcPr>
          <w:p w14:paraId="5B6D326C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915</w:t>
            </w:r>
          </w:p>
        </w:tc>
      </w:tr>
      <w:tr w:rsidR="00F66A72" w:rsidRPr="00E9084F" w14:paraId="0EB26B65" w14:textId="77777777" w:rsidTr="000C1921">
        <w:trPr>
          <w:trHeight w:val="300"/>
        </w:trPr>
        <w:tc>
          <w:tcPr>
            <w:tcW w:w="2779" w:type="dxa"/>
            <w:noWrap/>
            <w:hideMark/>
          </w:tcPr>
          <w:p w14:paraId="77C09B45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2143" w:type="dxa"/>
            <w:noWrap/>
            <w:hideMark/>
          </w:tcPr>
          <w:p w14:paraId="3311A7FE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040" w:type="dxa"/>
            <w:noWrap/>
            <w:hideMark/>
          </w:tcPr>
          <w:p w14:paraId="476693EA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2791" w:type="dxa"/>
            <w:noWrap/>
            <w:hideMark/>
          </w:tcPr>
          <w:p w14:paraId="45454D47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833</w:t>
            </w:r>
          </w:p>
        </w:tc>
      </w:tr>
      <w:tr w:rsidR="00F66A72" w:rsidRPr="00E9084F" w14:paraId="4E29F70E" w14:textId="77777777" w:rsidTr="000C1921">
        <w:trPr>
          <w:trHeight w:val="300"/>
        </w:trPr>
        <w:tc>
          <w:tcPr>
            <w:tcW w:w="2779" w:type="dxa"/>
            <w:tcBorders>
              <w:bottom w:val="single" w:sz="4" w:space="0" w:color="auto"/>
            </w:tcBorders>
            <w:noWrap/>
            <w:hideMark/>
          </w:tcPr>
          <w:p w14:paraId="6DCEC9EB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14:paraId="31254079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hideMark/>
          </w:tcPr>
          <w:p w14:paraId="7D271E6C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noWrap/>
            <w:hideMark/>
          </w:tcPr>
          <w:p w14:paraId="60C7057A" w14:textId="77777777" w:rsidR="00F66A72" w:rsidRPr="00E9084F" w:rsidRDefault="00F66A72" w:rsidP="000C1921">
            <w:pPr>
              <w:rPr>
                <w:rFonts w:ascii="Times New Roman" w:hAnsi="Times New Roman" w:cs="Times New Roman"/>
              </w:rPr>
            </w:pPr>
            <w:r w:rsidRPr="00E9084F">
              <w:rPr>
                <w:rFonts w:ascii="Times New Roman" w:hAnsi="Times New Roman" w:cs="Times New Roman"/>
              </w:rPr>
              <w:t>0.298</w:t>
            </w:r>
          </w:p>
        </w:tc>
      </w:tr>
      <w:tr w:rsidR="00F66A72" w:rsidRPr="00A85C14" w14:paraId="4C2E3F61" w14:textId="77777777" w:rsidTr="00817FE9">
        <w:trPr>
          <w:trHeight w:val="300"/>
        </w:trPr>
        <w:tc>
          <w:tcPr>
            <w:tcW w:w="9753" w:type="dxa"/>
            <w:gridSpan w:val="4"/>
            <w:tcBorders>
              <w:left w:val="nil"/>
              <w:right w:val="nil"/>
            </w:tcBorders>
            <w:noWrap/>
          </w:tcPr>
          <w:p w14:paraId="3AF7B6D8" w14:textId="77777777" w:rsidR="00F66A72" w:rsidRPr="00E9084F" w:rsidRDefault="00F66A72" w:rsidP="000C1921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E9084F">
              <w:rPr>
                <w:rFonts w:ascii="Times New Roman" w:hAnsi="Times New Roman" w:cs="Times New Roman"/>
                <w:lang w:val="en-US"/>
              </w:rPr>
              <w:t>*only those SNPs were considered which were both available in the ADHD GWAS and not ambiguous or palindromic</w:t>
            </w:r>
          </w:p>
        </w:tc>
      </w:tr>
      <w:tr w:rsidR="00431158" w:rsidRPr="00A85C14" w14:paraId="56C54243" w14:textId="77777777" w:rsidTr="000C1921">
        <w:trPr>
          <w:trHeight w:val="300"/>
        </w:trPr>
        <w:tc>
          <w:tcPr>
            <w:tcW w:w="9753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6A1925EE" w14:textId="294AB60D" w:rsidR="00431158" w:rsidRPr="00692B59" w:rsidRDefault="00431158" w:rsidP="0043115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17FE9">
              <w:rPr>
                <w:rFonts w:ascii="Times New Roman" w:hAnsi="Times New Roman"/>
                <w:lang w:val="en-US"/>
              </w:rPr>
              <w:t xml:space="preserve">There was no evidence for pleiotropy </w:t>
            </w:r>
            <w:r>
              <w:rPr>
                <w:rFonts w:ascii="Times New Roman" w:hAnsi="Times New Roman"/>
                <w:lang w:val="en-US"/>
              </w:rPr>
              <w:t>considering</w:t>
            </w:r>
            <w:r w:rsidRPr="00817FE9">
              <w:rPr>
                <w:rFonts w:ascii="Times New Roman" w:hAnsi="Times New Roman"/>
                <w:lang w:val="en-US"/>
              </w:rPr>
              <w:t xml:space="preserve"> MR-Egger intercep</w:t>
            </w:r>
            <w:r>
              <w:rPr>
                <w:rFonts w:ascii="Times New Roman" w:hAnsi="Times New Roman"/>
                <w:lang w:val="en-US"/>
              </w:rPr>
              <w:t>t (</w:t>
            </w:r>
            <w:r w:rsidRPr="00817FE9">
              <w:rPr>
                <w:rFonts w:ascii="Times New Roman" w:hAnsi="Times New Roman"/>
                <w:lang w:val="en-US"/>
              </w:rPr>
              <w:t>0.0027, SE=0.0034; p=0.432), but for heterogeneity (Cochran's Q (df=59)=</w:t>
            </w:r>
            <w:r w:rsidRPr="00817FE9">
              <w:rPr>
                <w:rFonts w:ascii="Times New Roman" w:hAnsi="Times New Roman" w:cs="Times New Roman"/>
                <w:lang w:val="en-US"/>
              </w:rPr>
              <w:t xml:space="preserve"> 92.81</w:t>
            </w:r>
            <w:r w:rsidRPr="00817FE9">
              <w:rPr>
                <w:rFonts w:ascii="Times New Roman" w:hAnsi="Times New Roman"/>
                <w:lang w:val="en-US"/>
              </w:rPr>
              <w:t>, p=</w:t>
            </w:r>
            <w:r w:rsidRPr="00817FE9">
              <w:rPr>
                <w:rFonts w:ascii="Times New Roman" w:hAnsi="Times New Roman" w:cs="Times New Roman"/>
                <w:lang w:val="en-US"/>
              </w:rPr>
              <w:t>0.0033</w:t>
            </w:r>
            <w:r w:rsidRPr="00817FE9">
              <w:rPr>
                <w:rFonts w:ascii="Times New Roman" w:hAnsi="Times New Roman"/>
                <w:lang w:val="en-US"/>
              </w:rPr>
              <w:t>).</w:t>
            </w:r>
            <w:r w:rsidRPr="00817FE9">
              <w:rPr>
                <w:rFonts w:ascii="Times New Roman" w:hAnsi="Times New Roman" w:cs="Times New Roman"/>
                <w:lang w:val="en-US"/>
              </w:rPr>
              <w:t xml:space="preserve"> The global test of MR PRESSO was significant (p=0.0033), outlier suspicion: rs3768013), outlier-corrected beta=0.016, SD=0.056, p=0.773.</w:t>
            </w:r>
          </w:p>
          <w:p w14:paraId="32328280" w14:textId="77777777" w:rsidR="00431158" w:rsidRPr="00E9084F" w:rsidRDefault="00431158" w:rsidP="000C1921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ADE037D" w14:textId="7238A07C" w:rsidR="008669CC" w:rsidRPr="00E9084F" w:rsidRDefault="008669CC">
      <w:pPr>
        <w:rPr>
          <w:rFonts w:ascii="Times New Roman" w:hAnsi="Times New Roman" w:cs="Times New Roman"/>
          <w:lang w:val="en-US"/>
        </w:rPr>
      </w:pPr>
    </w:p>
    <w:p w14:paraId="0171993B" w14:textId="77777777" w:rsidR="008669CC" w:rsidRPr="00E9084F" w:rsidRDefault="008669CC">
      <w:pPr>
        <w:rPr>
          <w:rFonts w:ascii="Times New Roman" w:hAnsi="Times New Roman" w:cs="Times New Roman"/>
          <w:lang w:val="en-US"/>
        </w:rPr>
      </w:pPr>
    </w:p>
    <w:p w14:paraId="0729A862" w14:textId="77777777" w:rsidR="00C0031D" w:rsidRPr="00F1664D" w:rsidRDefault="00C0031D">
      <w:pPr>
        <w:rPr>
          <w:rFonts w:ascii="Times New Roman" w:hAnsi="Times New Roman" w:cs="Times New Roman"/>
          <w:lang w:val="en-US"/>
        </w:rPr>
      </w:pPr>
      <w:r w:rsidRPr="00F1664D">
        <w:rPr>
          <w:rFonts w:ascii="Times New Roman" w:hAnsi="Times New Roman" w:cs="Times New Roman"/>
          <w:lang w:val="en-US"/>
        </w:rPr>
        <w:br w:type="page"/>
      </w:r>
    </w:p>
    <w:tbl>
      <w:tblPr>
        <w:tblW w:w="9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1097"/>
        <w:gridCol w:w="418"/>
        <w:gridCol w:w="428"/>
        <w:gridCol w:w="709"/>
        <w:gridCol w:w="992"/>
        <w:gridCol w:w="709"/>
        <w:gridCol w:w="992"/>
        <w:gridCol w:w="425"/>
        <w:gridCol w:w="430"/>
        <w:gridCol w:w="764"/>
        <w:gridCol w:w="709"/>
        <w:gridCol w:w="851"/>
      </w:tblGrid>
      <w:tr w:rsidR="00324BCD" w:rsidRPr="00A85C14" w14:paraId="4456464F" w14:textId="77777777" w:rsidTr="00367D57">
        <w:trPr>
          <w:trHeight w:val="353"/>
        </w:trPr>
        <w:tc>
          <w:tcPr>
            <w:tcW w:w="9695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F8580A" w14:textId="185CEA31" w:rsidR="00324BCD" w:rsidRPr="00E9084F" w:rsidRDefault="00324BCD" w:rsidP="00324BCD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</w:rPr>
            </w:pPr>
            <w:r w:rsidRPr="00E9084F">
              <w:rPr>
                <w:rFonts w:ascii="Times New Roman" w:hAnsi="Times New Roman"/>
                <w:b/>
                <w:sz w:val="22"/>
              </w:rPr>
              <w:lastRenderedPageBreak/>
              <w:t>Table S</w:t>
            </w:r>
            <w:r w:rsidR="0020053C" w:rsidRPr="00E9084F">
              <w:rPr>
                <w:rFonts w:ascii="Times New Roman" w:hAnsi="Times New Roman"/>
                <w:b/>
                <w:sz w:val="22"/>
              </w:rPr>
              <w:t>3</w:t>
            </w:r>
            <w:r w:rsidRPr="00E9084F">
              <w:rPr>
                <w:rFonts w:ascii="Times New Roman" w:hAnsi="Times New Roman"/>
                <w:b/>
                <w:sz w:val="22"/>
              </w:rPr>
              <w:t>.</w:t>
            </w:r>
            <w:r w:rsidRPr="00E9084F">
              <w:rPr>
                <w:rFonts w:ascii="Times New Roman" w:hAnsi="Times New Roman"/>
                <w:sz w:val="22"/>
              </w:rPr>
              <w:t xml:space="preserve"> </w:t>
            </w:r>
            <w:r w:rsidRPr="00E9084F">
              <w:rPr>
                <w:rFonts w:ascii="Times New Roman" w:eastAsiaTheme="minorHAnsi" w:hAnsi="Times New Roman"/>
                <w:snapToGrid/>
                <w:color w:val="auto"/>
                <w:sz w:val="22"/>
                <w:lang w:eastAsia="en-US" w:bidi="ar-SA"/>
              </w:rPr>
              <w:t xml:space="preserve">Genome-wide significant SNPs for ADHD (exposure) and their associations with natural log-transformed 25(OH)D levels (outcome). SNPs, which had no results for </w:t>
            </w:r>
            <w:r w:rsidRPr="00E9084F">
              <w:rPr>
                <w:rFonts w:ascii="Times New Roman" w:hAnsi="Times New Roman"/>
                <w:sz w:val="22"/>
              </w:rPr>
              <w:t>25(OH)D</w:t>
            </w:r>
            <w:r w:rsidRPr="00E9084F">
              <w:rPr>
                <w:rFonts w:ascii="Times New Roman" w:eastAsiaTheme="minorHAnsi" w:hAnsi="Times New Roman"/>
                <w:snapToGrid/>
                <w:color w:val="auto"/>
                <w:sz w:val="22"/>
                <w:lang w:eastAsia="en-US" w:bidi="ar-SA"/>
              </w:rPr>
              <w:t xml:space="preserve">, were replaced with proxy SNPs. The best non-palindromic </w:t>
            </w:r>
            <w:r w:rsidR="00852EFB">
              <w:rPr>
                <w:rFonts w:ascii="Times New Roman" w:eastAsiaTheme="minorHAnsi" w:hAnsi="Times New Roman"/>
                <w:snapToGrid/>
                <w:color w:val="auto"/>
                <w:sz w:val="22"/>
                <w:lang w:eastAsia="en-US" w:bidi="ar-SA"/>
              </w:rPr>
              <w:t>and non-ambiguous</w:t>
            </w:r>
            <w:r w:rsidR="00590994" w:rsidRPr="00E9084F">
              <w:rPr>
                <w:rFonts w:ascii="Times New Roman" w:eastAsiaTheme="minorHAnsi" w:hAnsi="Times New Roman"/>
                <w:snapToGrid/>
                <w:color w:val="auto"/>
                <w:sz w:val="22"/>
                <w:lang w:eastAsia="en-US" w:bidi="ar-SA"/>
              </w:rPr>
              <w:t xml:space="preserve"> </w:t>
            </w:r>
            <w:r w:rsidRPr="00E9084F">
              <w:rPr>
                <w:rFonts w:ascii="Times New Roman" w:eastAsiaTheme="minorHAnsi" w:hAnsi="Times New Roman"/>
                <w:snapToGrid/>
                <w:color w:val="auto"/>
                <w:sz w:val="22"/>
                <w:lang w:eastAsia="en-US" w:bidi="ar-SA"/>
              </w:rPr>
              <w:t>SNPs were selected.</w:t>
            </w:r>
          </w:p>
        </w:tc>
      </w:tr>
      <w:tr w:rsidR="000F1757" w:rsidRPr="00E9084F" w14:paraId="113B4639" w14:textId="77777777" w:rsidTr="00367D57">
        <w:trPr>
          <w:trHeight w:val="353"/>
        </w:trPr>
        <w:tc>
          <w:tcPr>
            <w:tcW w:w="1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2959417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5EF90B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24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84E7CD" w14:textId="77777777" w:rsidR="000F1757" w:rsidRPr="00367D57" w:rsidRDefault="000F1757" w:rsidP="00486B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HD</w:t>
            </w:r>
          </w:p>
        </w:tc>
        <w:tc>
          <w:tcPr>
            <w:tcW w:w="317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BD74EC" w14:textId="77777777" w:rsidR="000F1757" w:rsidRPr="00367D57" w:rsidRDefault="000F1757" w:rsidP="00486B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hAnsi="Times New Roman" w:cs="Times New Roman"/>
                <w:sz w:val="20"/>
                <w:szCs w:val="20"/>
              </w:rPr>
              <w:t>25(OH)D</w:t>
            </w:r>
          </w:p>
        </w:tc>
      </w:tr>
      <w:tr w:rsidR="000F1757" w:rsidRPr="00E9084F" w14:paraId="3CAA9CAB" w14:textId="77777777" w:rsidTr="00367D57">
        <w:trPr>
          <w:trHeight w:val="546"/>
        </w:trPr>
        <w:tc>
          <w:tcPr>
            <w:tcW w:w="1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01ACEF" w14:textId="00760298" w:rsidR="000F1757" w:rsidRPr="00367D57" w:rsidRDefault="000F1757" w:rsidP="00F00A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NP</w:t>
            </w:r>
            <w:r w:rsidR="00F00A38"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54177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NP in MR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1493AF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72728C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A133C2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 Freq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4B7D9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1D8A6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528F7E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57AFF6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064C62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2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AD012E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12F05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9A2C84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 w:rsidR="000F1757" w:rsidRPr="00E9084F" w14:paraId="592CE70D" w14:textId="77777777" w:rsidTr="00367D57">
        <w:trPr>
          <w:trHeight w:val="300"/>
        </w:trPr>
        <w:tc>
          <w:tcPr>
            <w:tcW w:w="11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285B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1591402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1BE7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1591402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35AD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EFA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0620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2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F2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117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50F4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16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57F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6e-0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6DF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D6DA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4A88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1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F50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2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83102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195</w:t>
            </w:r>
          </w:p>
        </w:tc>
      </w:tr>
      <w:tr w:rsidR="000F1757" w:rsidRPr="00E9084F" w14:paraId="061D6828" w14:textId="77777777" w:rsidTr="00367D57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C8F2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s14278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C2FC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s142782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F39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007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48DF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479D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8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92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626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49e-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F71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C448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EE7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C8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67E70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9</w:t>
            </w: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</w:tr>
      <w:tr w:rsidR="000F1757" w:rsidRPr="00E9084F" w14:paraId="020A448D" w14:textId="77777777" w:rsidTr="00367D57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55D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49167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386A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491672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D3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C11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8F7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2CA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08DD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EC56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07e-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8837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922E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AD46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49F8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48C62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15</w:t>
            </w:r>
          </w:p>
        </w:tc>
      </w:tr>
      <w:tr w:rsidR="000F1757" w:rsidRPr="00E9084F" w14:paraId="79B54827" w14:textId="77777777" w:rsidTr="00367D57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8A7F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6775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998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67750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0CCC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BC4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1B20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6AB8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1BB7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138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829e-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BF9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E707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F11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579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B44A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71</w:t>
            </w:r>
          </w:p>
        </w:tc>
      </w:tr>
      <w:tr w:rsidR="000F1757" w:rsidRPr="00E9084F" w14:paraId="1EDC5150" w14:textId="77777777" w:rsidTr="00367D57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F4AF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2813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A26F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2813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536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FFB8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E7F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02C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D63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36A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684e-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83DF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37F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3EAD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4DE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BCB8B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426</w:t>
            </w:r>
          </w:p>
        </w:tc>
      </w:tr>
      <w:tr w:rsidR="000F1757" w:rsidRPr="00E9084F" w14:paraId="4F4E85E0" w14:textId="77777777" w:rsidTr="00367D57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3E4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2220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304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22206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627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880E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566E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8F88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188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5E10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908e-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6B0C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008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7020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3E76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70F9B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64</w:t>
            </w:r>
          </w:p>
        </w:tc>
      </w:tr>
      <w:tr w:rsidR="000F1757" w:rsidRPr="00E9084F" w14:paraId="65657BCC" w14:textId="77777777" w:rsidTr="00367D57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B0AE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2121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F9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292428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3BE6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A174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89C7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5856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2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1D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90C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185e-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4E26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E252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277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4170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05DA6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204</w:t>
            </w:r>
          </w:p>
        </w:tc>
      </w:tr>
      <w:tr w:rsidR="000F1757" w:rsidRPr="00E9084F" w14:paraId="75E4E3B6" w14:textId="77777777" w:rsidTr="00367D57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40CB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48582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CA4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764456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FF74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DC36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9A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A0FE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7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1700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360B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787e-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EBB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2F0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3F0C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692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BF28D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17</w:t>
            </w:r>
          </w:p>
        </w:tc>
      </w:tr>
      <w:tr w:rsidR="000F1757" w:rsidRPr="00E9084F" w14:paraId="1F018682" w14:textId="77777777" w:rsidTr="00367D57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AACF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747609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C467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699025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914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9C1F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1080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E407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8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BF1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2B2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3e-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4D01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0C2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50D8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410A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6FCEB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79</w:t>
            </w:r>
          </w:p>
        </w:tc>
      </w:tr>
      <w:tr w:rsidR="000F1757" w:rsidRPr="00E9084F" w14:paraId="2517D461" w14:textId="77777777" w:rsidTr="00367D57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F97A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2841177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8567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000892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9037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778FB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F75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5D3B9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25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81122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36A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353e-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B23FF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0AF20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B2F05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0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CF33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49F16" w14:textId="77777777" w:rsidR="000F1757" w:rsidRPr="00367D57" w:rsidRDefault="000F1757" w:rsidP="00486B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7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646</w:t>
            </w:r>
          </w:p>
        </w:tc>
      </w:tr>
    </w:tbl>
    <w:p w14:paraId="1E3B485C" w14:textId="069EA1B5" w:rsidR="000F1757" w:rsidRPr="00E9084F" w:rsidRDefault="00F00A38" w:rsidP="000F1757">
      <w:pPr>
        <w:pStyle w:val="MDPI36textafterlist"/>
        <w:spacing w:line="360" w:lineRule="auto"/>
        <w:ind w:firstLine="0"/>
        <w:jc w:val="left"/>
        <w:rPr>
          <w:rFonts w:ascii="Times New Roman" w:hAnsi="Times New Roman"/>
          <w:b/>
          <w:sz w:val="22"/>
        </w:rPr>
      </w:pPr>
      <w:r w:rsidRPr="00E9084F">
        <w:rPr>
          <w:rFonts w:ascii="Times New Roman" w:hAnsi="Times New Roman"/>
          <w:sz w:val="22"/>
        </w:rPr>
        <w:t>* genome-wide significant SNP for ADHD</w:t>
      </w:r>
    </w:p>
    <w:p w14:paraId="7D045F02" w14:textId="38CDF4B3" w:rsidR="001E453B" w:rsidRPr="00E9084F" w:rsidRDefault="001E453B" w:rsidP="000F1757">
      <w:pPr>
        <w:pStyle w:val="MDPI36textafterlist"/>
        <w:spacing w:line="360" w:lineRule="auto"/>
        <w:ind w:firstLine="0"/>
        <w:jc w:val="left"/>
        <w:rPr>
          <w:rFonts w:ascii="Times New Roman" w:hAnsi="Times New Roman"/>
          <w:b/>
          <w:sz w:val="22"/>
        </w:rPr>
      </w:pPr>
    </w:p>
    <w:p w14:paraId="50313E22" w14:textId="738FBB62" w:rsidR="001E453B" w:rsidRPr="00E9084F" w:rsidRDefault="001E453B" w:rsidP="000F1757">
      <w:pPr>
        <w:pStyle w:val="MDPI36textafterlist"/>
        <w:spacing w:line="360" w:lineRule="auto"/>
        <w:ind w:firstLine="0"/>
        <w:jc w:val="left"/>
        <w:rPr>
          <w:rFonts w:ascii="Times New Roman" w:hAnsi="Times New Roman"/>
          <w:b/>
          <w:sz w:val="22"/>
        </w:rPr>
      </w:pPr>
    </w:p>
    <w:p w14:paraId="6C14828E" w14:textId="77777777" w:rsidR="001E453B" w:rsidRPr="00E9084F" w:rsidRDefault="001E453B" w:rsidP="000F1757">
      <w:pPr>
        <w:pStyle w:val="MDPI36textafterlist"/>
        <w:spacing w:line="360" w:lineRule="auto"/>
        <w:ind w:firstLine="0"/>
        <w:jc w:val="left"/>
        <w:rPr>
          <w:rFonts w:ascii="Times New Roman" w:hAnsi="Times New Roman"/>
          <w:b/>
          <w:sz w:val="22"/>
        </w:rPr>
      </w:pPr>
    </w:p>
    <w:p w14:paraId="1AE66402" w14:textId="77777777" w:rsidR="00314BB4" w:rsidRPr="00E9084F" w:rsidRDefault="00314BB4">
      <w:pPr>
        <w:rPr>
          <w:rFonts w:ascii="Times New Roman" w:eastAsia="Times New Roman" w:hAnsi="Times New Roman" w:cs="Times New Roman"/>
          <w:b/>
          <w:snapToGrid w:val="0"/>
          <w:color w:val="000000"/>
          <w:lang w:val="en-US" w:eastAsia="de-DE" w:bidi="en-US"/>
        </w:rPr>
      </w:pPr>
      <w:r w:rsidRPr="00E9084F">
        <w:rPr>
          <w:rFonts w:ascii="Times New Roman" w:hAnsi="Times New Roman" w:cs="Times New Roman"/>
          <w:b/>
          <w:lang w:val="en-US"/>
        </w:rPr>
        <w:br w:type="page"/>
      </w:r>
    </w:p>
    <w:p w14:paraId="18066037" w14:textId="3F911345" w:rsidR="00852EFB" w:rsidRPr="00E9084F" w:rsidRDefault="001F7477" w:rsidP="00852EFB">
      <w:pPr>
        <w:pStyle w:val="MDPI36textafterlist"/>
        <w:spacing w:line="240" w:lineRule="auto"/>
        <w:ind w:firstLine="0"/>
        <w:rPr>
          <w:rFonts w:ascii="Times New Roman" w:hAnsi="Times New Roman"/>
          <w:b/>
          <w:sz w:val="22"/>
        </w:rPr>
      </w:pPr>
      <w:r w:rsidRPr="00E9084F">
        <w:rPr>
          <w:rFonts w:ascii="Times New Roman" w:hAnsi="Times New Roman"/>
          <w:b/>
          <w:sz w:val="22"/>
        </w:rPr>
        <w:lastRenderedPageBreak/>
        <w:t>Table S</w:t>
      </w:r>
      <w:r w:rsidR="0020053C" w:rsidRPr="00E9084F">
        <w:rPr>
          <w:rFonts w:ascii="Times New Roman" w:hAnsi="Times New Roman"/>
          <w:b/>
          <w:sz w:val="22"/>
        </w:rPr>
        <w:t>4</w:t>
      </w:r>
      <w:r w:rsidRPr="00E9084F">
        <w:rPr>
          <w:rFonts w:ascii="Times New Roman" w:hAnsi="Times New Roman"/>
          <w:b/>
          <w:sz w:val="22"/>
        </w:rPr>
        <w:t xml:space="preserve">. </w:t>
      </w:r>
      <w:r w:rsidRPr="00E9084F">
        <w:rPr>
          <w:rFonts w:ascii="Times New Roman" w:hAnsi="Times New Roman"/>
          <w:sz w:val="22"/>
        </w:rPr>
        <w:t>Results of single SNP MR analyses and the overall causal effect of risk of ADHD on natural-log transformed 25(OH)D levels</w:t>
      </w:r>
      <w:r w:rsidR="00C0031D" w:rsidRPr="00E9084F">
        <w:rPr>
          <w:rFonts w:ascii="Times New Roman" w:hAnsi="Times New Roman"/>
          <w:sz w:val="22"/>
        </w:rPr>
        <w:t>.</w:t>
      </w:r>
      <w:r w:rsidR="00852EFB">
        <w:rPr>
          <w:rFonts w:ascii="Times New Roman" w:hAnsi="Times New Roman"/>
          <w:sz w:val="22"/>
        </w:rPr>
        <w:t xml:space="preserve"> </w:t>
      </w:r>
      <w:r w:rsidR="00852EFB" w:rsidRPr="00E9084F">
        <w:rPr>
          <w:rFonts w:ascii="Times New Roman" w:eastAsiaTheme="minorHAnsi" w:hAnsi="Times New Roman"/>
          <w:snapToGrid/>
          <w:color w:val="auto"/>
          <w:sz w:val="22"/>
          <w:lang w:eastAsia="en-US" w:bidi="ar-SA"/>
        </w:rPr>
        <w:t xml:space="preserve">SNPs, which had no results for </w:t>
      </w:r>
      <w:r w:rsidR="00852EFB" w:rsidRPr="00E9084F">
        <w:rPr>
          <w:rFonts w:ascii="Times New Roman" w:hAnsi="Times New Roman"/>
          <w:sz w:val="22"/>
        </w:rPr>
        <w:t>25(OH)D</w:t>
      </w:r>
      <w:r w:rsidR="00852EFB" w:rsidRPr="00E9084F">
        <w:rPr>
          <w:rFonts w:ascii="Times New Roman" w:eastAsiaTheme="minorHAnsi" w:hAnsi="Times New Roman"/>
          <w:snapToGrid/>
          <w:color w:val="auto"/>
          <w:sz w:val="22"/>
          <w:lang w:eastAsia="en-US" w:bidi="ar-SA"/>
        </w:rPr>
        <w:t xml:space="preserve">, were replaced with proxy SNPs. The best non-palindromic </w:t>
      </w:r>
      <w:r w:rsidR="00852EFB">
        <w:rPr>
          <w:rFonts w:ascii="Times New Roman" w:eastAsiaTheme="minorHAnsi" w:hAnsi="Times New Roman"/>
          <w:snapToGrid/>
          <w:color w:val="auto"/>
          <w:sz w:val="22"/>
          <w:lang w:eastAsia="en-US" w:bidi="ar-SA"/>
        </w:rPr>
        <w:t xml:space="preserve">and non-ambiguous </w:t>
      </w:r>
      <w:r w:rsidR="00852EFB" w:rsidRPr="00E9084F">
        <w:rPr>
          <w:rFonts w:ascii="Times New Roman" w:eastAsiaTheme="minorHAnsi" w:hAnsi="Times New Roman"/>
          <w:snapToGrid/>
          <w:color w:val="auto"/>
          <w:sz w:val="22"/>
          <w:lang w:eastAsia="en-US" w:bidi="ar-SA"/>
        </w:rPr>
        <w:t>SNPs were selected.</w:t>
      </w:r>
    </w:p>
    <w:tbl>
      <w:tblPr>
        <w:tblStyle w:val="TableGrid"/>
        <w:tblW w:w="5670" w:type="dxa"/>
        <w:tblLook w:val="04A0" w:firstRow="1" w:lastRow="0" w:firstColumn="1" w:lastColumn="0" w:noHBand="0" w:noVBand="1"/>
      </w:tblPr>
      <w:tblGrid>
        <w:gridCol w:w="2694"/>
        <w:gridCol w:w="992"/>
        <w:gridCol w:w="992"/>
        <w:gridCol w:w="992"/>
      </w:tblGrid>
      <w:tr w:rsidR="00232E4A" w:rsidRPr="00A85C14" w14:paraId="3591246B" w14:textId="77777777" w:rsidTr="00927B04">
        <w:trPr>
          <w:trHeight w:val="300"/>
        </w:trPr>
        <w:tc>
          <w:tcPr>
            <w:tcW w:w="56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EE014F7" w14:textId="3D7F0575" w:rsidR="00232E4A" w:rsidRPr="00E9084F" w:rsidRDefault="00232E4A" w:rsidP="00324BCD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</w:rPr>
            </w:pPr>
          </w:p>
        </w:tc>
      </w:tr>
      <w:tr w:rsidR="000F1757" w:rsidRPr="00E9084F" w14:paraId="1ECA4578" w14:textId="77777777" w:rsidTr="00927B04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216BDB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SN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3394BC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Bet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DDEAF5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8B79BE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P-value</w:t>
            </w:r>
          </w:p>
        </w:tc>
      </w:tr>
      <w:tr w:rsidR="000F1757" w:rsidRPr="00E9084F" w14:paraId="53D46B98" w14:textId="77777777" w:rsidTr="00927B04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D7BF18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rs1000892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AE5E3" w14:textId="723C9211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0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2446E" w14:textId="3616DFB8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3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67F950" w14:textId="5192674E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76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1</w:t>
            </w:r>
          </w:p>
        </w:tc>
      </w:tr>
      <w:tr w:rsidR="000F1757" w:rsidRPr="00E9084F" w14:paraId="4CE01A06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730980A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rs11591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567BD" w14:textId="48259626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-0.01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988AB" w14:textId="63ADE9A6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ECB4C8" w14:textId="14E2D957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631</w:t>
            </w:r>
          </w:p>
        </w:tc>
      </w:tr>
      <w:tr w:rsidR="000F1757" w:rsidRPr="00E9084F" w14:paraId="027A5C36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C5328F4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rs1222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EB23" w14:textId="68BF23DB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-0.01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77707" w14:textId="7BDA6C7A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3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EE352A" w14:textId="72E365FF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758</w:t>
            </w:r>
          </w:p>
        </w:tc>
      </w:tr>
      <w:tr w:rsidR="000F1757" w:rsidRPr="00E9084F" w14:paraId="335E32CE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B302FD4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rs12924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91EF" w14:textId="6F167ED8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1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67E54" w14:textId="4DFD04B9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7923C6" w14:textId="00363E4B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5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30</w:t>
            </w:r>
          </w:p>
        </w:tc>
      </w:tr>
      <w:tr w:rsidR="000F1757" w:rsidRPr="00E9084F" w14:paraId="560020D3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FCFD470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rs1427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B118" w14:textId="662A56BA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3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7A87C" w14:textId="27DABD8D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2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474A73" w14:textId="70318717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19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9</w:t>
            </w:r>
          </w:p>
        </w:tc>
      </w:tr>
      <w:tr w:rsidR="000F1757" w:rsidRPr="00E9084F" w14:paraId="72E4D030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DF83304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rs281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FDAB" w14:textId="40F42BD3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-0.03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53B1A" w14:textId="51415D2B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2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890DD8" w14:textId="7EBBE63F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253</w:t>
            </w:r>
          </w:p>
        </w:tc>
      </w:tr>
      <w:tr w:rsidR="000F1757" w:rsidRPr="00E9084F" w14:paraId="29BF25D0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F13BA09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rs4916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BF6A" w14:textId="1058DFB0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2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01EAB" w14:textId="5D333C4A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2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658C2B" w14:textId="08DAC1D2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446</w:t>
            </w:r>
          </w:p>
        </w:tc>
      </w:tr>
      <w:tr w:rsidR="000F1757" w:rsidRPr="00E9084F" w14:paraId="73B87C4E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1A6E63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rs6990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98CEF" w14:textId="763A36F0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-0.03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04C72" w14:textId="6152032F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2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317DEB" w14:textId="17EACD89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177</w:t>
            </w:r>
          </w:p>
        </w:tc>
      </w:tr>
      <w:tr w:rsidR="000F1757" w:rsidRPr="00E9084F" w14:paraId="3160B2C9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785B7AC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rs7644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3F45D" w14:textId="77E466D1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25413" w14:textId="49525B11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0030E5" w14:textId="4AFA6739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72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8</w:t>
            </w:r>
          </w:p>
        </w:tc>
      </w:tr>
      <w:tr w:rsidR="000F1757" w:rsidRPr="00E9084F" w14:paraId="13B634C2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B78A94" w14:textId="77777777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rs96775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4C4D7F" w14:textId="2C8D8490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1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45D30A" w14:textId="5BC6840C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</w:t>
            </w:r>
            <w:r w:rsidR="00D668F7" w:rsidRPr="00E9084F">
              <w:rPr>
                <w:rFonts w:ascii="Times New Roman" w:hAnsi="Times New Roman"/>
                <w:sz w:val="22"/>
                <w:lang w:val="de-D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BDC834" w14:textId="032216ED" w:rsidR="000F1757" w:rsidRPr="00E9084F" w:rsidRDefault="000F1757" w:rsidP="00D668F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716</w:t>
            </w:r>
          </w:p>
        </w:tc>
      </w:tr>
      <w:tr w:rsidR="000F1757" w:rsidRPr="00E9084F" w14:paraId="12A5D638" w14:textId="77777777" w:rsidTr="00927B04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12B3FE" w14:textId="1EE3FB60" w:rsidR="000F1757" w:rsidRPr="00E9084F" w:rsidRDefault="000F1757" w:rsidP="00324BCD">
            <w:pPr>
              <w:pStyle w:val="MDPI36textafterlis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Inverse variance weight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FF5FB" w14:textId="0E11ED40" w:rsidR="000F1757" w:rsidRPr="00E9084F" w:rsidRDefault="000F1757" w:rsidP="001F747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0</w:t>
            </w:r>
            <w:r w:rsidR="001F7477" w:rsidRPr="00E9084F">
              <w:rPr>
                <w:rFonts w:ascii="Times New Roman" w:hAnsi="Times New Roman"/>
                <w:sz w:val="22"/>
                <w:lang w:val="de-DE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8ECD" w14:textId="66B2FD51" w:rsidR="000F1757" w:rsidRPr="00E9084F" w:rsidRDefault="000F1757" w:rsidP="001F747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00</w:t>
            </w:r>
            <w:r w:rsidR="001F7477" w:rsidRPr="00E9084F">
              <w:rPr>
                <w:rFonts w:ascii="Times New Roman" w:hAnsi="Times New Roman"/>
                <w:sz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5F289D" w14:textId="2BF9D2A1" w:rsidR="000F1757" w:rsidRPr="00E9084F" w:rsidRDefault="001F7477" w:rsidP="001F7477">
            <w:pPr>
              <w:pStyle w:val="MDPI36textafterlist"/>
              <w:spacing w:line="240" w:lineRule="auto"/>
              <w:ind w:firstLine="0"/>
              <w:rPr>
                <w:rFonts w:ascii="Times New Roman" w:hAnsi="Times New Roman"/>
                <w:sz w:val="22"/>
                <w:lang w:val="de-DE"/>
              </w:rPr>
            </w:pPr>
            <w:r w:rsidRPr="00E9084F">
              <w:rPr>
                <w:rFonts w:ascii="Times New Roman" w:hAnsi="Times New Roman"/>
                <w:sz w:val="22"/>
                <w:lang w:val="de-DE"/>
              </w:rPr>
              <w:t>0.923</w:t>
            </w:r>
          </w:p>
        </w:tc>
      </w:tr>
      <w:tr w:rsidR="00927B04" w:rsidRPr="00E9084F" w14:paraId="312DFBA6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3BA96B76" w14:textId="7C0096FF" w:rsidR="00927B04" w:rsidRPr="00E9084F" w:rsidRDefault="00927B04" w:rsidP="00927B0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C569F" w14:textId="3DADBEBB" w:rsidR="00927B04" w:rsidRPr="00E9084F" w:rsidRDefault="00927B04" w:rsidP="00927B0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F9EA" w14:textId="4D7ADCC8" w:rsidR="00927B04" w:rsidRPr="00E9084F" w:rsidRDefault="00927B04" w:rsidP="00927B0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33F74C11" w14:textId="7D74BE1E" w:rsidR="00927B04" w:rsidRPr="00E9084F" w:rsidRDefault="00927B04" w:rsidP="00927B0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hAnsi="Times New Roman" w:cs="Times New Roman"/>
              </w:rPr>
              <w:t>0.402</w:t>
            </w:r>
          </w:p>
        </w:tc>
      </w:tr>
      <w:tr w:rsidR="001F7477" w:rsidRPr="00E9084F" w14:paraId="62C2A38C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012257" w14:textId="77777777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ighted 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BE30" w14:textId="396A4815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DF4C" w14:textId="2ADC48D9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7258B9" w14:textId="3D0BEBFD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6</w:t>
            </w:r>
          </w:p>
        </w:tc>
      </w:tr>
      <w:tr w:rsidR="001F7477" w:rsidRPr="00E9084F" w14:paraId="09BDF90C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FD42B3F" w14:textId="77777777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 m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88FF" w14:textId="2923FD2E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67C4" w14:textId="0BD112D8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96AED5" w14:textId="007B66AB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4</w:t>
            </w:r>
          </w:p>
        </w:tc>
      </w:tr>
      <w:tr w:rsidR="001F7477" w:rsidRPr="00E9084F" w14:paraId="2E3C4C3D" w14:textId="77777777" w:rsidTr="00927B04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0808C4" w14:textId="77777777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ighted mo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A9CDD0" w14:textId="5002B37F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4989B8" w14:textId="570D570F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351390" w14:textId="574D588C" w:rsidR="001F7477" w:rsidRPr="00E9084F" w:rsidRDefault="001F7477" w:rsidP="001F74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8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7</w:t>
            </w:r>
          </w:p>
        </w:tc>
      </w:tr>
    </w:tbl>
    <w:p w14:paraId="106DDFAA" w14:textId="77777777" w:rsidR="000F1757" w:rsidRPr="00E9084F" w:rsidRDefault="000F1757" w:rsidP="000F1757">
      <w:pPr>
        <w:pStyle w:val="MDPI36textafterlist"/>
        <w:spacing w:line="360" w:lineRule="auto"/>
        <w:ind w:firstLine="0"/>
        <w:rPr>
          <w:rFonts w:ascii="Times New Roman" w:hAnsi="Times New Roman"/>
          <w:b/>
          <w:sz w:val="22"/>
        </w:rPr>
      </w:pPr>
    </w:p>
    <w:bookmarkEnd w:id="0"/>
    <w:p w14:paraId="1B2C688A" w14:textId="76376C52" w:rsidR="00F863DD" w:rsidRPr="00E9084F" w:rsidRDefault="00F863DD">
      <w:pPr>
        <w:rPr>
          <w:rFonts w:ascii="Times New Roman" w:eastAsia="Times New Roman" w:hAnsi="Times New Roman" w:cs="Times New Roman"/>
          <w:b/>
          <w:snapToGrid w:val="0"/>
          <w:color w:val="000000"/>
          <w:lang w:val="en-US" w:eastAsia="de-DE" w:bidi="en-US"/>
        </w:rPr>
      </w:pPr>
    </w:p>
    <w:sectPr w:rsidR="00F863DD" w:rsidRPr="00E9084F" w:rsidSect="00927B04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605C51" w14:textId="77777777" w:rsidR="00AD3838" w:rsidRDefault="00AD3838" w:rsidP="00F90390">
      <w:pPr>
        <w:spacing w:after="0" w:line="240" w:lineRule="auto"/>
      </w:pPr>
      <w:r>
        <w:separator/>
      </w:r>
    </w:p>
  </w:endnote>
  <w:endnote w:type="continuationSeparator" w:id="0">
    <w:p w14:paraId="6A189027" w14:textId="77777777" w:rsidR="00AD3838" w:rsidRDefault="00AD3838" w:rsidP="00F90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4669505"/>
      <w:docPartObj>
        <w:docPartGallery w:val="Page Numbers (Bottom of Page)"/>
        <w:docPartUnique/>
      </w:docPartObj>
    </w:sdtPr>
    <w:sdtEndPr/>
    <w:sdtContent>
      <w:p w14:paraId="6FFD10EF" w14:textId="4AF07281" w:rsidR="000C629A" w:rsidRDefault="000C629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700F">
          <w:rPr>
            <w:noProof/>
          </w:rPr>
          <w:t>1</w:t>
        </w:r>
        <w:r>
          <w:fldChar w:fldCharType="end"/>
        </w:r>
      </w:p>
    </w:sdtContent>
  </w:sdt>
  <w:p w14:paraId="5A7F902B" w14:textId="77777777" w:rsidR="000C629A" w:rsidRDefault="000C62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D14E85" w14:textId="77777777" w:rsidR="00AD3838" w:rsidRDefault="00AD3838" w:rsidP="00F90390">
      <w:pPr>
        <w:spacing w:after="0" w:line="240" w:lineRule="auto"/>
      </w:pPr>
      <w:r>
        <w:separator/>
      </w:r>
    </w:p>
  </w:footnote>
  <w:footnote w:type="continuationSeparator" w:id="0">
    <w:p w14:paraId="6CCAF158" w14:textId="77777777" w:rsidR="00AD3838" w:rsidRDefault="00AD3838" w:rsidP="00F903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633C2A"/>
    <w:multiLevelType w:val="hybridMultilevel"/>
    <w:tmpl w:val="623E43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2D2B96"/>
    <w:multiLevelType w:val="multilevel"/>
    <w:tmpl w:val="C6006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25352CE"/>
    <w:multiLevelType w:val="hybridMultilevel"/>
    <w:tmpl w:val="C87CB6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CB217A"/>
    <w:multiLevelType w:val="multilevel"/>
    <w:tmpl w:val="04C8B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C542819"/>
    <w:multiLevelType w:val="hybridMultilevel"/>
    <w:tmpl w:val="FBDE2146"/>
    <w:lvl w:ilvl="0" w:tplc="4AC49F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triti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dtvt991tfe5qewrpwxzrrhera2stfz5ft9&quot;&gt;MR_VitD_ADH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9&lt;/item&gt;&lt;item&gt;40&lt;/item&gt;&lt;/record-ids&gt;&lt;/item&gt;&lt;/Libraries&gt;"/>
  </w:docVars>
  <w:rsids>
    <w:rsidRoot w:val="006041C2"/>
    <w:rsid w:val="00001AC0"/>
    <w:rsid w:val="00004712"/>
    <w:rsid w:val="000109E3"/>
    <w:rsid w:val="000176FC"/>
    <w:rsid w:val="0002024C"/>
    <w:rsid w:val="00041C86"/>
    <w:rsid w:val="000442BF"/>
    <w:rsid w:val="00050248"/>
    <w:rsid w:val="00055F25"/>
    <w:rsid w:val="00065B03"/>
    <w:rsid w:val="000756C2"/>
    <w:rsid w:val="00077A03"/>
    <w:rsid w:val="0008129F"/>
    <w:rsid w:val="000837BC"/>
    <w:rsid w:val="00086749"/>
    <w:rsid w:val="000879B8"/>
    <w:rsid w:val="00090134"/>
    <w:rsid w:val="00093C3C"/>
    <w:rsid w:val="00097924"/>
    <w:rsid w:val="000A064E"/>
    <w:rsid w:val="000A0715"/>
    <w:rsid w:val="000A30CE"/>
    <w:rsid w:val="000A77F4"/>
    <w:rsid w:val="000B162B"/>
    <w:rsid w:val="000B2655"/>
    <w:rsid w:val="000B4146"/>
    <w:rsid w:val="000B43C5"/>
    <w:rsid w:val="000B57EC"/>
    <w:rsid w:val="000C471F"/>
    <w:rsid w:val="000C629A"/>
    <w:rsid w:val="000D38D5"/>
    <w:rsid w:val="000D4C16"/>
    <w:rsid w:val="000E423A"/>
    <w:rsid w:val="000F1757"/>
    <w:rsid w:val="0010045B"/>
    <w:rsid w:val="001132D9"/>
    <w:rsid w:val="00114C9C"/>
    <w:rsid w:val="00121EAE"/>
    <w:rsid w:val="00123FE4"/>
    <w:rsid w:val="00126098"/>
    <w:rsid w:val="0012799D"/>
    <w:rsid w:val="00130324"/>
    <w:rsid w:val="00132832"/>
    <w:rsid w:val="0013289A"/>
    <w:rsid w:val="001368E7"/>
    <w:rsid w:val="00144D53"/>
    <w:rsid w:val="00147428"/>
    <w:rsid w:val="00152255"/>
    <w:rsid w:val="00153599"/>
    <w:rsid w:val="0015517D"/>
    <w:rsid w:val="00156AF1"/>
    <w:rsid w:val="00164F28"/>
    <w:rsid w:val="00166FD9"/>
    <w:rsid w:val="001676F9"/>
    <w:rsid w:val="00170757"/>
    <w:rsid w:val="0017086F"/>
    <w:rsid w:val="00174AE5"/>
    <w:rsid w:val="00175402"/>
    <w:rsid w:val="00180118"/>
    <w:rsid w:val="00193B11"/>
    <w:rsid w:val="00196D3E"/>
    <w:rsid w:val="001A15E3"/>
    <w:rsid w:val="001A2103"/>
    <w:rsid w:val="001B05C6"/>
    <w:rsid w:val="001B3B33"/>
    <w:rsid w:val="001B3FE4"/>
    <w:rsid w:val="001B65FC"/>
    <w:rsid w:val="001C02B6"/>
    <w:rsid w:val="001C0EDF"/>
    <w:rsid w:val="001C3C32"/>
    <w:rsid w:val="001D169B"/>
    <w:rsid w:val="001D26AC"/>
    <w:rsid w:val="001D473A"/>
    <w:rsid w:val="001E439D"/>
    <w:rsid w:val="001E453B"/>
    <w:rsid w:val="001F25CC"/>
    <w:rsid w:val="001F7477"/>
    <w:rsid w:val="0020053C"/>
    <w:rsid w:val="00200549"/>
    <w:rsid w:val="00200B2E"/>
    <w:rsid w:val="0020155E"/>
    <w:rsid w:val="00201692"/>
    <w:rsid w:val="0020272C"/>
    <w:rsid w:val="00205583"/>
    <w:rsid w:val="00211043"/>
    <w:rsid w:val="00215B70"/>
    <w:rsid w:val="00221900"/>
    <w:rsid w:val="00225FAC"/>
    <w:rsid w:val="00231E2C"/>
    <w:rsid w:val="0023273A"/>
    <w:rsid w:val="00232872"/>
    <w:rsid w:val="00232E4A"/>
    <w:rsid w:val="00234232"/>
    <w:rsid w:val="00234387"/>
    <w:rsid w:val="00235409"/>
    <w:rsid w:val="002366A6"/>
    <w:rsid w:val="002445EE"/>
    <w:rsid w:val="00244DF4"/>
    <w:rsid w:val="002475D3"/>
    <w:rsid w:val="00250C9D"/>
    <w:rsid w:val="00250CFE"/>
    <w:rsid w:val="00251B09"/>
    <w:rsid w:val="00252BC9"/>
    <w:rsid w:val="002530DA"/>
    <w:rsid w:val="00257B46"/>
    <w:rsid w:val="002736FE"/>
    <w:rsid w:val="002772AE"/>
    <w:rsid w:val="0027743D"/>
    <w:rsid w:val="00280CE3"/>
    <w:rsid w:val="00283EA1"/>
    <w:rsid w:val="00284B0B"/>
    <w:rsid w:val="0028651F"/>
    <w:rsid w:val="00293E74"/>
    <w:rsid w:val="00297318"/>
    <w:rsid w:val="002A2827"/>
    <w:rsid w:val="002A5EB6"/>
    <w:rsid w:val="002B150A"/>
    <w:rsid w:val="002B171E"/>
    <w:rsid w:val="002B2FAA"/>
    <w:rsid w:val="002B31D4"/>
    <w:rsid w:val="002B45E4"/>
    <w:rsid w:val="002B5EBF"/>
    <w:rsid w:val="002C130E"/>
    <w:rsid w:val="002C1DE7"/>
    <w:rsid w:val="002D01AD"/>
    <w:rsid w:val="002E0363"/>
    <w:rsid w:val="002E0EA5"/>
    <w:rsid w:val="002F036C"/>
    <w:rsid w:val="00302927"/>
    <w:rsid w:val="003031C5"/>
    <w:rsid w:val="00303881"/>
    <w:rsid w:val="00305B8A"/>
    <w:rsid w:val="00311872"/>
    <w:rsid w:val="00312043"/>
    <w:rsid w:val="00313C08"/>
    <w:rsid w:val="00314BB4"/>
    <w:rsid w:val="00320861"/>
    <w:rsid w:val="00322444"/>
    <w:rsid w:val="00322D72"/>
    <w:rsid w:val="003237B3"/>
    <w:rsid w:val="00324BCD"/>
    <w:rsid w:val="00326CFB"/>
    <w:rsid w:val="00332418"/>
    <w:rsid w:val="00341B69"/>
    <w:rsid w:val="00342F20"/>
    <w:rsid w:val="00344E2F"/>
    <w:rsid w:val="00345AA5"/>
    <w:rsid w:val="00345FB1"/>
    <w:rsid w:val="0035177E"/>
    <w:rsid w:val="0035184E"/>
    <w:rsid w:val="00353F54"/>
    <w:rsid w:val="0036562B"/>
    <w:rsid w:val="00367D57"/>
    <w:rsid w:val="00370157"/>
    <w:rsid w:val="003723FB"/>
    <w:rsid w:val="00375BAA"/>
    <w:rsid w:val="00390BE6"/>
    <w:rsid w:val="00396359"/>
    <w:rsid w:val="0039668E"/>
    <w:rsid w:val="003A0018"/>
    <w:rsid w:val="003A1471"/>
    <w:rsid w:val="003A154E"/>
    <w:rsid w:val="003B2B91"/>
    <w:rsid w:val="003B443A"/>
    <w:rsid w:val="003C15E9"/>
    <w:rsid w:val="003C1663"/>
    <w:rsid w:val="003C1BEB"/>
    <w:rsid w:val="003D13F8"/>
    <w:rsid w:val="003E3D69"/>
    <w:rsid w:val="003E5B8F"/>
    <w:rsid w:val="003E67D7"/>
    <w:rsid w:val="003F2B87"/>
    <w:rsid w:val="0040393B"/>
    <w:rsid w:val="00405424"/>
    <w:rsid w:val="004111C1"/>
    <w:rsid w:val="00413397"/>
    <w:rsid w:val="0041482B"/>
    <w:rsid w:val="00415D46"/>
    <w:rsid w:val="004204BE"/>
    <w:rsid w:val="004229A2"/>
    <w:rsid w:val="00424FBE"/>
    <w:rsid w:val="00431158"/>
    <w:rsid w:val="00434869"/>
    <w:rsid w:val="004363B2"/>
    <w:rsid w:val="00444868"/>
    <w:rsid w:val="00446EC2"/>
    <w:rsid w:val="004509BB"/>
    <w:rsid w:val="00450B63"/>
    <w:rsid w:val="004518BB"/>
    <w:rsid w:val="00463348"/>
    <w:rsid w:val="004741D7"/>
    <w:rsid w:val="004743C6"/>
    <w:rsid w:val="00477112"/>
    <w:rsid w:val="004806D3"/>
    <w:rsid w:val="00483340"/>
    <w:rsid w:val="004839EA"/>
    <w:rsid w:val="00485419"/>
    <w:rsid w:val="00486BA8"/>
    <w:rsid w:val="004936BC"/>
    <w:rsid w:val="0049407C"/>
    <w:rsid w:val="004949E7"/>
    <w:rsid w:val="004A46D0"/>
    <w:rsid w:val="004B00EE"/>
    <w:rsid w:val="004B3B47"/>
    <w:rsid w:val="004B70C6"/>
    <w:rsid w:val="004B7BA4"/>
    <w:rsid w:val="004C17CB"/>
    <w:rsid w:val="004C35AB"/>
    <w:rsid w:val="004C5E44"/>
    <w:rsid w:val="004C7199"/>
    <w:rsid w:val="004C78DF"/>
    <w:rsid w:val="004D0C41"/>
    <w:rsid w:val="004D2964"/>
    <w:rsid w:val="004D4C22"/>
    <w:rsid w:val="004D4DB2"/>
    <w:rsid w:val="004E4A42"/>
    <w:rsid w:val="004E4A52"/>
    <w:rsid w:val="004F2B94"/>
    <w:rsid w:val="004F3AD8"/>
    <w:rsid w:val="004F571D"/>
    <w:rsid w:val="0052073F"/>
    <w:rsid w:val="005235B6"/>
    <w:rsid w:val="005250EA"/>
    <w:rsid w:val="005342FA"/>
    <w:rsid w:val="00540546"/>
    <w:rsid w:val="00544C4F"/>
    <w:rsid w:val="0055055E"/>
    <w:rsid w:val="00551819"/>
    <w:rsid w:val="005547CE"/>
    <w:rsid w:val="0056095C"/>
    <w:rsid w:val="0056122B"/>
    <w:rsid w:val="00562B41"/>
    <w:rsid w:val="005631F9"/>
    <w:rsid w:val="0056366A"/>
    <w:rsid w:val="00564F19"/>
    <w:rsid w:val="00570E0D"/>
    <w:rsid w:val="005722AC"/>
    <w:rsid w:val="005805AD"/>
    <w:rsid w:val="00590994"/>
    <w:rsid w:val="005A148F"/>
    <w:rsid w:val="005A2352"/>
    <w:rsid w:val="005A7A41"/>
    <w:rsid w:val="005C27F1"/>
    <w:rsid w:val="005D1FA6"/>
    <w:rsid w:val="005D5AE4"/>
    <w:rsid w:val="005D61EC"/>
    <w:rsid w:val="005D6540"/>
    <w:rsid w:val="005E6146"/>
    <w:rsid w:val="005E658A"/>
    <w:rsid w:val="005E72E1"/>
    <w:rsid w:val="005F152F"/>
    <w:rsid w:val="005F45E6"/>
    <w:rsid w:val="005F469E"/>
    <w:rsid w:val="005F5CCF"/>
    <w:rsid w:val="005F618D"/>
    <w:rsid w:val="005F63DF"/>
    <w:rsid w:val="005F6D56"/>
    <w:rsid w:val="005F7FE3"/>
    <w:rsid w:val="006041C2"/>
    <w:rsid w:val="0060584C"/>
    <w:rsid w:val="00607682"/>
    <w:rsid w:val="00617362"/>
    <w:rsid w:val="006209FB"/>
    <w:rsid w:val="006252B0"/>
    <w:rsid w:val="006368BC"/>
    <w:rsid w:val="00645E6D"/>
    <w:rsid w:val="0064667A"/>
    <w:rsid w:val="00646A8C"/>
    <w:rsid w:val="0065147E"/>
    <w:rsid w:val="0065182D"/>
    <w:rsid w:val="00651EAF"/>
    <w:rsid w:val="0067663A"/>
    <w:rsid w:val="00676F9F"/>
    <w:rsid w:val="00685006"/>
    <w:rsid w:val="00692B59"/>
    <w:rsid w:val="006952E6"/>
    <w:rsid w:val="006975FB"/>
    <w:rsid w:val="006A0428"/>
    <w:rsid w:val="006A2401"/>
    <w:rsid w:val="006A3579"/>
    <w:rsid w:val="006B0717"/>
    <w:rsid w:val="006B4526"/>
    <w:rsid w:val="006C05C9"/>
    <w:rsid w:val="006C0BE7"/>
    <w:rsid w:val="006C0FA0"/>
    <w:rsid w:val="006D0496"/>
    <w:rsid w:val="006D1543"/>
    <w:rsid w:val="006D3740"/>
    <w:rsid w:val="006D47D8"/>
    <w:rsid w:val="006E35B8"/>
    <w:rsid w:val="006E5F46"/>
    <w:rsid w:val="00700CB7"/>
    <w:rsid w:val="007103ED"/>
    <w:rsid w:val="00711398"/>
    <w:rsid w:val="0071195E"/>
    <w:rsid w:val="00716B25"/>
    <w:rsid w:val="00726DC1"/>
    <w:rsid w:val="00732DA5"/>
    <w:rsid w:val="00733DB7"/>
    <w:rsid w:val="00743E11"/>
    <w:rsid w:val="00750840"/>
    <w:rsid w:val="00754F77"/>
    <w:rsid w:val="007555F4"/>
    <w:rsid w:val="00755846"/>
    <w:rsid w:val="00757D8F"/>
    <w:rsid w:val="00760D52"/>
    <w:rsid w:val="0076365A"/>
    <w:rsid w:val="007732B8"/>
    <w:rsid w:val="00776811"/>
    <w:rsid w:val="007779C7"/>
    <w:rsid w:val="00783ED4"/>
    <w:rsid w:val="00797112"/>
    <w:rsid w:val="007A039B"/>
    <w:rsid w:val="007A27A3"/>
    <w:rsid w:val="007A606B"/>
    <w:rsid w:val="007B5EB4"/>
    <w:rsid w:val="007C47DA"/>
    <w:rsid w:val="007C57EF"/>
    <w:rsid w:val="007E05DC"/>
    <w:rsid w:val="007E13EA"/>
    <w:rsid w:val="007E6E8A"/>
    <w:rsid w:val="007F36D4"/>
    <w:rsid w:val="007F6BB4"/>
    <w:rsid w:val="00806DB7"/>
    <w:rsid w:val="00813314"/>
    <w:rsid w:val="00817941"/>
    <w:rsid w:val="00817FE9"/>
    <w:rsid w:val="00820462"/>
    <w:rsid w:val="0082156C"/>
    <w:rsid w:val="00832C2D"/>
    <w:rsid w:val="0083747B"/>
    <w:rsid w:val="0084174D"/>
    <w:rsid w:val="00846407"/>
    <w:rsid w:val="00850F8B"/>
    <w:rsid w:val="00852499"/>
    <w:rsid w:val="00852EFB"/>
    <w:rsid w:val="00854402"/>
    <w:rsid w:val="008545AC"/>
    <w:rsid w:val="00855B2A"/>
    <w:rsid w:val="008620CB"/>
    <w:rsid w:val="0086265E"/>
    <w:rsid w:val="00863118"/>
    <w:rsid w:val="0086337B"/>
    <w:rsid w:val="00863B8B"/>
    <w:rsid w:val="00865C9C"/>
    <w:rsid w:val="0086698C"/>
    <w:rsid w:val="008669CC"/>
    <w:rsid w:val="0087068C"/>
    <w:rsid w:val="00872177"/>
    <w:rsid w:val="00873AE8"/>
    <w:rsid w:val="00880D7E"/>
    <w:rsid w:val="0088326C"/>
    <w:rsid w:val="00885610"/>
    <w:rsid w:val="00886CE4"/>
    <w:rsid w:val="00894A29"/>
    <w:rsid w:val="008950FB"/>
    <w:rsid w:val="008A30F9"/>
    <w:rsid w:val="008A3F41"/>
    <w:rsid w:val="008A45AF"/>
    <w:rsid w:val="008A68D9"/>
    <w:rsid w:val="008B3392"/>
    <w:rsid w:val="008B4A48"/>
    <w:rsid w:val="008B4B1C"/>
    <w:rsid w:val="008B58EA"/>
    <w:rsid w:val="008C3FEF"/>
    <w:rsid w:val="008C4B99"/>
    <w:rsid w:val="008D49DD"/>
    <w:rsid w:val="008D4F12"/>
    <w:rsid w:val="008D60B0"/>
    <w:rsid w:val="008D7BF1"/>
    <w:rsid w:val="008D7C5E"/>
    <w:rsid w:val="008E136E"/>
    <w:rsid w:val="008E29A6"/>
    <w:rsid w:val="008E3BBF"/>
    <w:rsid w:val="008F0302"/>
    <w:rsid w:val="0090208F"/>
    <w:rsid w:val="00906C8A"/>
    <w:rsid w:val="009101DA"/>
    <w:rsid w:val="00910686"/>
    <w:rsid w:val="00911DAC"/>
    <w:rsid w:val="0091453A"/>
    <w:rsid w:val="009203CD"/>
    <w:rsid w:val="00923CA0"/>
    <w:rsid w:val="009269F2"/>
    <w:rsid w:val="00927B04"/>
    <w:rsid w:val="009316DB"/>
    <w:rsid w:val="00933555"/>
    <w:rsid w:val="009372F7"/>
    <w:rsid w:val="00941404"/>
    <w:rsid w:val="00942C2A"/>
    <w:rsid w:val="00947D19"/>
    <w:rsid w:val="00950FCA"/>
    <w:rsid w:val="00954806"/>
    <w:rsid w:val="00955643"/>
    <w:rsid w:val="00957579"/>
    <w:rsid w:val="009610E7"/>
    <w:rsid w:val="00961E05"/>
    <w:rsid w:val="00965D98"/>
    <w:rsid w:val="00967C29"/>
    <w:rsid w:val="00972A4D"/>
    <w:rsid w:val="0098457E"/>
    <w:rsid w:val="00991DAF"/>
    <w:rsid w:val="00992C0B"/>
    <w:rsid w:val="00994547"/>
    <w:rsid w:val="00996A8C"/>
    <w:rsid w:val="009A13BA"/>
    <w:rsid w:val="009A495E"/>
    <w:rsid w:val="009A744E"/>
    <w:rsid w:val="009B0B47"/>
    <w:rsid w:val="009B2522"/>
    <w:rsid w:val="009B2AA6"/>
    <w:rsid w:val="009B799B"/>
    <w:rsid w:val="009C04F8"/>
    <w:rsid w:val="009C2954"/>
    <w:rsid w:val="009C36F1"/>
    <w:rsid w:val="009C5046"/>
    <w:rsid w:val="009C6AB8"/>
    <w:rsid w:val="009D054B"/>
    <w:rsid w:val="009D3E42"/>
    <w:rsid w:val="009D6DA0"/>
    <w:rsid w:val="00A0080B"/>
    <w:rsid w:val="00A0157B"/>
    <w:rsid w:val="00A14F77"/>
    <w:rsid w:val="00A21569"/>
    <w:rsid w:val="00A237A6"/>
    <w:rsid w:val="00A24BE7"/>
    <w:rsid w:val="00A36BB5"/>
    <w:rsid w:val="00A47770"/>
    <w:rsid w:val="00A55D69"/>
    <w:rsid w:val="00A64009"/>
    <w:rsid w:val="00A65E4F"/>
    <w:rsid w:val="00A727C6"/>
    <w:rsid w:val="00A733B6"/>
    <w:rsid w:val="00A82064"/>
    <w:rsid w:val="00A85C14"/>
    <w:rsid w:val="00A909EE"/>
    <w:rsid w:val="00A92431"/>
    <w:rsid w:val="00A937D7"/>
    <w:rsid w:val="00AA6F7C"/>
    <w:rsid w:val="00AB023E"/>
    <w:rsid w:val="00AB1975"/>
    <w:rsid w:val="00AB4052"/>
    <w:rsid w:val="00AB5D7A"/>
    <w:rsid w:val="00AB62EF"/>
    <w:rsid w:val="00AC021C"/>
    <w:rsid w:val="00AC5744"/>
    <w:rsid w:val="00AC6252"/>
    <w:rsid w:val="00AD040A"/>
    <w:rsid w:val="00AD0A86"/>
    <w:rsid w:val="00AD3838"/>
    <w:rsid w:val="00AD471A"/>
    <w:rsid w:val="00AE026C"/>
    <w:rsid w:val="00AE0F7A"/>
    <w:rsid w:val="00AE247E"/>
    <w:rsid w:val="00AE5DC0"/>
    <w:rsid w:val="00AE69FC"/>
    <w:rsid w:val="00AF3982"/>
    <w:rsid w:val="00AF69C2"/>
    <w:rsid w:val="00B102EF"/>
    <w:rsid w:val="00B10D0E"/>
    <w:rsid w:val="00B127C4"/>
    <w:rsid w:val="00B15190"/>
    <w:rsid w:val="00B1539E"/>
    <w:rsid w:val="00B16C61"/>
    <w:rsid w:val="00B16EAD"/>
    <w:rsid w:val="00B17F56"/>
    <w:rsid w:val="00B2492F"/>
    <w:rsid w:val="00B3200E"/>
    <w:rsid w:val="00B329E4"/>
    <w:rsid w:val="00B35E0E"/>
    <w:rsid w:val="00B35EB9"/>
    <w:rsid w:val="00B421A7"/>
    <w:rsid w:val="00B50666"/>
    <w:rsid w:val="00B54F00"/>
    <w:rsid w:val="00B556E6"/>
    <w:rsid w:val="00B70781"/>
    <w:rsid w:val="00B77E59"/>
    <w:rsid w:val="00B8277B"/>
    <w:rsid w:val="00B85550"/>
    <w:rsid w:val="00B91FE8"/>
    <w:rsid w:val="00B930C2"/>
    <w:rsid w:val="00B94E0C"/>
    <w:rsid w:val="00BA091E"/>
    <w:rsid w:val="00BA2388"/>
    <w:rsid w:val="00BA47D2"/>
    <w:rsid w:val="00BA58C2"/>
    <w:rsid w:val="00BA6E78"/>
    <w:rsid w:val="00BB00EC"/>
    <w:rsid w:val="00BB0FCF"/>
    <w:rsid w:val="00BB1296"/>
    <w:rsid w:val="00BB47D4"/>
    <w:rsid w:val="00BC17B1"/>
    <w:rsid w:val="00BD1C95"/>
    <w:rsid w:val="00BD4681"/>
    <w:rsid w:val="00BD5BC2"/>
    <w:rsid w:val="00BD61FB"/>
    <w:rsid w:val="00BE3F19"/>
    <w:rsid w:val="00BF0710"/>
    <w:rsid w:val="00BF2F1D"/>
    <w:rsid w:val="00BF4FC5"/>
    <w:rsid w:val="00C0031D"/>
    <w:rsid w:val="00C0543D"/>
    <w:rsid w:val="00C06292"/>
    <w:rsid w:val="00C1377C"/>
    <w:rsid w:val="00C15943"/>
    <w:rsid w:val="00C15D14"/>
    <w:rsid w:val="00C21266"/>
    <w:rsid w:val="00C23B64"/>
    <w:rsid w:val="00C311E2"/>
    <w:rsid w:val="00C34885"/>
    <w:rsid w:val="00C3775C"/>
    <w:rsid w:val="00C453B1"/>
    <w:rsid w:val="00C511A2"/>
    <w:rsid w:val="00C645A2"/>
    <w:rsid w:val="00C64959"/>
    <w:rsid w:val="00C65712"/>
    <w:rsid w:val="00C65FA7"/>
    <w:rsid w:val="00C71F87"/>
    <w:rsid w:val="00C74FF7"/>
    <w:rsid w:val="00C7718F"/>
    <w:rsid w:val="00C857F3"/>
    <w:rsid w:val="00C8602A"/>
    <w:rsid w:val="00C8603C"/>
    <w:rsid w:val="00C92207"/>
    <w:rsid w:val="00CB150E"/>
    <w:rsid w:val="00CB46B1"/>
    <w:rsid w:val="00CB61D9"/>
    <w:rsid w:val="00CB67A3"/>
    <w:rsid w:val="00CB6BB0"/>
    <w:rsid w:val="00CB7401"/>
    <w:rsid w:val="00CC4390"/>
    <w:rsid w:val="00CC5F5E"/>
    <w:rsid w:val="00CD4CDA"/>
    <w:rsid w:val="00CE2132"/>
    <w:rsid w:val="00CF02C7"/>
    <w:rsid w:val="00CF41AF"/>
    <w:rsid w:val="00CF4F6E"/>
    <w:rsid w:val="00CF5B74"/>
    <w:rsid w:val="00CF7353"/>
    <w:rsid w:val="00D05375"/>
    <w:rsid w:val="00D05FC5"/>
    <w:rsid w:val="00D07A12"/>
    <w:rsid w:val="00D11B5D"/>
    <w:rsid w:val="00D14163"/>
    <w:rsid w:val="00D154F8"/>
    <w:rsid w:val="00D15AE7"/>
    <w:rsid w:val="00D23C2E"/>
    <w:rsid w:val="00D2503D"/>
    <w:rsid w:val="00D33C05"/>
    <w:rsid w:val="00D35CFE"/>
    <w:rsid w:val="00D35D7B"/>
    <w:rsid w:val="00D377B9"/>
    <w:rsid w:val="00D41492"/>
    <w:rsid w:val="00D445B6"/>
    <w:rsid w:val="00D449F8"/>
    <w:rsid w:val="00D4691D"/>
    <w:rsid w:val="00D506F9"/>
    <w:rsid w:val="00D52B9D"/>
    <w:rsid w:val="00D54EB7"/>
    <w:rsid w:val="00D56EB8"/>
    <w:rsid w:val="00D60333"/>
    <w:rsid w:val="00D6179C"/>
    <w:rsid w:val="00D654F7"/>
    <w:rsid w:val="00D668F7"/>
    <w:rsid w:val="00D679F1"/>
    <w:rsid w:val="00D72C4F"/>
    <w:rsid w:val="00D75913"/>
    <w:rsid w:val="00D75D55"/>
    <w:rsid w:val="00D80141"/>
    <w:rsid w:val="00D8414E"/>
    <w:rsid w:val="00D90C95"/>
    <w:rsid w:val="00D932BC"/>
    <w:rsid w:val="00D93AF5"/>
    <w:rsid w:val="00D94D4D"/>
    <w:rsid w:val="00DA5089"/>
    <w:rsid w:val="00DB0695"/>
    <w:rsid w:val="00DB0C6A"/>
    <w:rsid w:val="00DB1D84"/>
    <w:rsid w:val="00DB5E51"/>
    <w:rsid w:val="00DB68A0"/>
    <w:rsid w:val="00DB70C8"/>
    <w:rsid w:val="00DC0251"/>
    <w:rsid w:val="00DC09C9"/>
    <w:rsid w:val="00DC3358"/>
    <w:rsid w:val="00DC4831"/>
    <w:rsid w:val="00DC5EDB"/>
    <w:rsid w:val="00DD01BD"/>
    <w:rsid w:val="00DE1F7D"/>
    <w:rsid w:val="00DE2B65"/>
    <w:rsid w:val="00DE358A"/>
    <w:rsid w:val="00DE71EF"/>
    <w:rsid w:val="00DF44A7"/>
    <w:rsid w:val="00E00361"/>
    <w:rsid w:val="00E01C13"/>
    <w:rsid w:val="00E04D2E"/>
    <w:rsid w:val="00E05DB2"/>
    <w:rsid w:val="00E07D1D"/>
    <w:rsid w:val="00E11844"/>
    <w:rsid w:val="00E21DBF"/>
    <w:rsid w:val="00E337B1"/>
    <w:rsid w:val="00E35770"/>
    <w:rsid w:val="00E379E7"/>
    <w:rsid w:val="00E40BA7"/>
    <w:rsid w:val="00E40E8E"/>
    <w:rsid w:val="00E45A36"/>
    <w:rsid w:val="00E5410B"/>
    <w:rsid w:val="00E54C90"/>
    <w:rsid w:val="00E567B9"/>
    <w:rsid w:val="00E603AA"/>
    <w:rsid w:val="00E637AE"/>
    <w:rsid w:val="00E646BA"/>
    <w:rsid w:val="00E774A0"/>
    <w:rsid w:val="00E80C74"/>
    <w:rsid w:val="00E836AD"/>
    <w:rsid w:val="00E86244"/>
    <w:rsid w:val="00E9084F"/>
    <w:rsid w:val="00E92300"/>
    <w:rsid w:val="00E957D4"/>
    <w:rsid w:val="00EA1817"/>
    <w:rsid w:val="00EA299F"/>
    <w:rsid w:val="00EB4027"/>
    <w:rsid w:val="00EC1D44"/>
    <w:rsid w:val="00ED091B"/>
    <w:rsid w:val="00ED66E8"/>
    <w:rsid w:val="00EE2413"/>
    <w:rsid w:val="00EE326F"/>
    <w:rsid w:val="00EE4A90"/>
    <w:rsid w:val="00EE6B3B"/>
    <w:rsid w:val="00F00A38"/>
    <w:rsid w:val="00F0740D"/>
    <w:rsid w:val="00F11AE6"/>
    <w:rsid w:val="00F127D9"/>
    <w:rsid w:val="00F141AD"/>
    <w:rsid w:val="00F1664D"/>
    <w:rsid w:val="00F1700F"/>
    <w:rsid w:val="00F22823"/>
    <w:rsid w:val="00F33BA6"/>
    <w:rsid w:val="00F3464D"/>
    <w:rsid w:val="00F35D15"/>
    <w:rsid w:val="00F365F7"/>
    <w:rsid w:val="00F50A19"/>
    <w:rsid w:val="00F50F66"/>
    <w:rsid w:val="00F559BE"/>
    <w:rsid w:val="00F565E5"/>
    <w:rsid w:val="00F57A17"/>
    <w:rsid w:val="00F6320F"/>
    <w:rsid w:val="00F64573"/>
    <w:rsid w:val="00F651DD"/>
    <w:rsid w:val="00F66A72"/>
    <w:rsid w:val="00F71C1E"/>
    <w:rsid w:val="00F743C5"/>
    <w:rsid w:val="00F754DB"/>
    <w:rsid w:val="00F8204C"/>
    <w:rsid w:val="00F83C77"/>
    <w:rsid w:val="00F85357"/>
    <w:rsid w:val="00F863DD"/>
    <w:rsid w:val="00F90390"/>
    <w:rsid w:val="00F90404"/>
    <w:rsid w:val="00F90A20"/>
    <w:rsid w:val="00FA015D"/>
    <w:rsid w:val="00FA3282"/>
    <w:rsid w:val="00FA34CF"/>
    <w:rsid w:val="00FA4966"/>
    <w:rsid w:val="00FA4FFB"/>
    <w:rsid w:val="00FA7300"/>
    <w:rsid w:val="00FB2F01"/>
    <w:rsid w:val="00FB5EE1"/>
    <w:rsid w:val="00FB7746"/>
    <w:rsid w:val="00FB7766"/>
    <w:rsid w:val="00FB7983"/>
    <w:rsid w:val="00FC6FA8"/>
    <w:rsid w:val="00FD4906"/>
    <w:rsid w:val="00FD6959"/>
    <w:rsid w:val="00FD6EFA"/>
    <w:rsid w:val="00FE2726"/>
    <w:rsid w:val="00FE60A9"/>
    <w:rsid w:val="00FF03ED"/>
    <w:rsid w:val="00FF1FF0"/>
    <w:rsid w:val="00FF5E3F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21A081"/>
  <w15:docId w15:val="{E0B72C84-F581-4AF6-B1E6-2893B59F3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464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0C6A"/>
    <w:rPr>
      <w:color w:val="0000FF"/>
      <w:u w:val="single"/>
    </w:rPr>
  </w:style>
  <w:style w:type="character" w:customStyle="1" w:styleId="highlight">
    <w:name w:val="highlight"/>
    <w:basedOn w:val="DefaultParagraphFont"/>
    <w:rsid w:val="00DB0C6A"/>
  </w:style>
  <w:style w:type="paragraph" w:styleId="Header">
    <w:name w:val="header"/>
    <w:basedOn w:val="Normal"/>
    <w:link w:val="HeaderChar"/>
    <w:uiPriority w:val="99"/>
    <w:unhideWhenUsed/>
    <w:rsid w:val="00F903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390"/>
  </w:style>
  <w:style w:type="paragraph" w:styleId="Footer">
    <w:name w:val="footer"/>
    <w:basedOn w:val="Normal"/>
    <w:link w:val="FooterChar"/>
    <w:uiPriority w:val="99"/>
    <w:unhideWhenUsed/>
    <w:rsid w:val="00F903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390"/>
  </w:style>
  <w:style w:type="paragraph" w:customStyle="1" w:styleId="MDPI13authornames">
    <w:name w:val="MDPI_1.3_authornames"/>
    <w:basedOn w:val="Normal"/>
    <w:next w:val="Normal"/>
    <w:qFormat/>
    <w:rsid w:val="008B4B1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8B4B1C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4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B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B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B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B1C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qFormat/>
    <w:rsid w:val="00FC6FA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gwt-inlinelabel">
    <w:name w:val="gwt-inlinelabel"/>
    <w:basedOn w:val="DefaultParagraphFont"/>
    <w:rsid w:val="00BF0710"/>
  </w:style>
  <w:style w:type="character" w:customStyle="1" w:styleId="apple-converted-space">
    <w:name w:val="apple-converted-space"/>
    <w:basedOn w:val="DefaultParagraphFont"/>
    <w:rsid w:val="00BF0710"/>
  </w:style>
  <w:style w:type="character" w:customStyle="1" w:styleId="text-gray-dark">
    <w:name w:val="text-gray-dark"/>
    <w:basedOn w:val="DefaultParagraphFont"/>
    <w:rsid w:val="00BF0710"/>
  </w:style>
  <w:style w:type="paragraph" w:customStyle="1" w:styleId="EndNoteBibliographyTitle">
    <w:name w:val="EndNote Bibliography Title"/>
    <w:basedOn w:val="Normal"/>
    <w:link w:val="EndNoteBibliographyTitleZchn"/>
    <w:rsid w:val="00BF0710"/>
    <w:pPr>
      <w:spacing w:after="0" w:line="240" w:lineRule="auto"/>
      <w:jc w:val="center"/>
    </w:pPr>
    <w:rPr>
      <w:rFonts w:ascii="Times New Roman" w:hAnsi="Times New Roman" w:cs="Times New Roman"/>
      <w:noProof/>
      <w:szCs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F0710"/>
    <w:rPr>
      <w:rFonts w:ascii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F0710"/>
    <w:pPr>
      <w:spacing w:after="0" w:line="240" w:lineRule="auto"/>
    </w:pPr>
    <w:rPr>
      <w:rFonts w:ascii="Times New Roman" w:hAnsi="Times New Roman" w:cs="Times New Roman"/>
      <w:noProof/>
      <w:szCs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F0710"/>
    <w:rPr>
      <w:rFonts w:ascii="Times New Roman" w:hAnsi="Times New Roman" w:cs="Times New Roman"/>
      <w:noProof/>
      <w:szCs w:val="24"/>
      <w:lang w:val="en-US"/>
    </w:rPr>
  </w:style>
  <w:style w:type="paragraph" w:customStyle="1" w:styleId="MDPI36textafterlist">
    <w:name w:val="MDPI_3.6_text_after_list"/>
    <w:basedOn w:val="Normal"/>
    <w:qFormat/>
    <w:rsid w:val="00BF0710"/>
    <w:pPr>
      <w:adjustRightInd w:val="0"/>
      <w:snapToGrid w:val="0"/>
      <w:spacing w:before="120"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Revision">
    <w:name w:val="Revision"/>
    <w:hidden/>
    <w:uiPriority w:val="99"/>
    <w:semiHidden/>
    <w:rsid w:val="00BF0710"/>
    <w:pPr>
      <w:spacing w:after="0" w:line="240" w:lineRule="auto"/>
    </w:pPr>
    <w:rPr>
      <w:sz w:val="24"/>
      <w:szCs w:val="24"/>
    </w:rPr>
  </w:style>
  <w:style w:type="character" w:customStyle="1" w:styleId="mw-headline">
    <w:name w:val="mw-headline"/>
    <w:basedOn w:val="DefaultParagraphFont"/>
    <w:rsid w:val="00BF0710"/>
  </w:style>
  <w:style w:type="character" w:styleId="Strong">
    <w:name w:val="Strong"/>
    <w:basedOn w:val="DefaultParagraphFont"/>
    <w:uiPriority w:val="22"/>
    <w:qFormat/>
    <w:rsid w:val="00BF0710"/>
    <w:rPr>
      <w:b/>
      <w:bCs/>
    </w:rPr>
  </w:style>
  <w:style w:type="table" w:styleId="TableGrid">
    <w:name w:val="Table Grid"/>
    <w:basedOn w:val="TableNormal"/>
    <w:uiPriority w:val="39"/>
    <w:rsid w:val="00BF07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F071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customStyle="1" w:styleId="gmail-m-2211026691311381795msolistparagraph">
    <w:name w:val="gmail-m_-2211026691311381795msolistparagraph"/>
    <w:basedOn w:val="Normal"/>
    <w:uiPriority w:val="99"/>
    <w:semiHidden/>
    <w:rsid w:val="00BF071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48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482B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41482B"/>
  </w:style>
  <w:style w:type="character" w:styleId="LineNumber">
    <w:name w:val="line number"/>
    <w:basedOn w:val="DefaultParagraphFont"/>
    <w:uiPriority w:val="99"/>
    <w:semiHidden/>
    <w:unhideWhenUsed/>
    <w:rsid w:val="00C21266"/>
  </w:style>
  <w:style w:type="character" w:customStyle="1" w:styleId="Heading1Char">
    <w:name w:val="Heading 1 Char"/>
    <w:basedOn w:val="DefaultParagraphFont"/>
    <w:link w:val="Heading1"/>
    <w:uiPriority w:val="9"/>
    <w:rsid w:val="0084640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comma">
    <w:name w:val="comma"/>
    <w:basedOn w:val="DefaultParagraphFont"/>
    <w:rsid w:val="00846407"/>
  </w:style>
  <w:style w:type="character" w:customStyle="1" w:styleId="volume-issue-pages">
    <w:name w:val="volume-issue-pages"/>
    <w:basedOn w:val="DefaultParagraphFont"/>
    <w:rsid w:val="00846407"/>
  </w:style>
  <w:style w:type="character" w:customStyle="1" w:styleId="publication-date">
    <w:name w:val="publication-date"/>
    <w:basedOn w:val="DefaultParagraphFont"/>
    <w:rsid w:val="00846407"/>
  </w:style>
  <w:style w:type="character" w:customStyle="1" w:styleId="authors-list-item">
    <w:name w:val="authors-list-item"/>
    <w:basedOn w:val="DefaultParagraphFont"/>
    <w:rsid w:val="00846407"/>
  </w:style>
  <w:style w:type="character" w:customStyle="1" w:styleId="author-sup-separator">
    <w:name w:val="author-sup-separator"/>
    <w:basedOn w:val="DefaultParagraphFont"/>
    <w:rsid w:val="00846407"/>
  </w:style>
  <w:style w:type="character" w:customStyle="1" w:styleId="identifier">
    <w:name w:val="identifier"/>
    <w:basedOn w:val="DefaultParagraphFont"/>
    <w:rsid w:val="00846407"/>
  </w:style>
  <w:style w:type="character" w:customStyle="1" w:styleId="id-label">
    <w:name w:val="id-label"/>
    <w:basedOn w:val="DefaultParagraphFont"/>
    <w:rsid w:val="00846407"/>
  </w:style>
  <w:style w:type="paragraph" w:styleId="PlainText">
    <w:name w:val="Plain Text"/>
    <w:basedOn w:val="Normal"/>
    <w:link w:val="PlainTextChar"/>
    <w:uiPriority w:val="99"/>
    <w:unhideWhenUsed/>
    <w:rsid w:val="008669C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69CC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F1664D"/>
    <w:pPr>
      <w:spacing w:after="0" w:line="283" w:lineRule="atLeast"/>
      <w:ind w:left="720"/>
      <w:contextualSpacing/>
    </w:pPr>
    <w:rPr>
      <w:rFonts w:ascii="Verdana" w:eastAsia="Times New Roman" w:hAnsi="Verdana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1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8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17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2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81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5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03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18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3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3C2C7-C398-4458-A6E5-E98267B08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061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uda</dc:creator>
  <cp:lastModifiedBy>Sujatha M.C.</cp:lastModifiedBy>
  <cp:revision>10</cp:revision>
  <cp:lastPrinted>2020-10-12T11:05:00Z</cp:lastPrinted>
  <dcterms:created xsi:type="dcterms:W3CDTF">2020-10-12T12:34:00Z</dcterms:created>
  <dcterms:modified xsi:type="dcterms:W3CDTF">2020-11-16T15:12:00Z</dcterms:modified>
</cp:coreProperties>
</file>